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E45AF" w14:textId="0D3D06DE" w:rsidR="006B22DB" w:rsidRPr="006B22DB" w:rsidRDefault="006B22DB" w:rsidP="006B22DB">
      <w:pPr>
        <w:widowControl/>
        <w:rPr>
          <w:rFonts w:ascii="Times New Roman" w:hAnsi="Times New Roman" w:cs="Times New Roman"/>
          <w:color w:val="FF0000"/>
        </w:rPr>
      </w:pPr>
      <w:bookmarkStart w:id="0" w:name="_GoBack"/>
      <w:bookmarkEnd w:id="0"/>
      <w:r w:rsidRPr="006B22DB">
        <w:rPr>
          <w:rFonts w:ascii="Times New Roman" w:hAnsi="Times New Roman" w:cs="Times New Roman"/>
          <w:color w:val="FF0000"/>
        </w:rPr>
        <w:t xml:space="preserve">Supplementary Table 1. Demographic characteristic of </w:t>
      </w:r>
      <w:r w:rsidRPr="006B22DB">
        <w:rPr>
          <w:rFonts w:ascii="Times New Roman" w:hAnsi="Times New Roman" w:cs="Times New Roman" w:hint="eastAsia"/>
          <w:color w:val="FF0000"/>
        </w:rPr>
        <w:t>T4b</w:t>
      </w:r>
      <w:r w:rsidRPr="006B22DB">
        <w:rPr>
          <w:rFonts w:ascii="Times New Roman" w:hAnsi="Times New Roman" w:cs="Times New Roman"/>
          <w:color w:val="FF0000"/>
        </w:rPr>
        <w:t xml:space="preserve"> ESCC patients receiving </w:t>
      </w:r>
      <w:proofErr w:type="spellStart"/>
      <w:r w:rsidRPr="006B22DB">
        <w:rPr>
          <w:rFonts w:ascii="Times New Roman" w:hAnsi="Times New Roman" w:cs="Times New Roman"/>
          <w:color w:val="FF0000"/>
        </w:rPr>
        <w:t>dCRT</w:t>
      </w:r>
      <w:proofErr w:type="spellEnd"/>
      <w:r w:rsidR="001A2875">
        <w:rPr>
          <w:rFonts w:ascii="Times New Roman" w:hAnsi="Times New Roman" w:cs="Times New Roman"/>
          <w:color w:val="FF0000"/>
        </w:rPr>
        <w:t xml:space="preserve">, </w:t>
      </w:r>
      <w:r w:rsidRPr="006B22DB">
        <w:rPr>
          <w:rFonts w:ascii="Times New Roman" w:hAnsi="Times New Roman" w:cs="Times New Roman"/>
          <w:color w:val="FF0000"/>
        </w:rPr>
        <w:t xml:space="preserve">C/T </w:t>
      </w:r>
      <w:r w:rsidR="001A2875">
        <w:rPr>
          <w:rFonts w:ascii="Times New Roman" w:hAnsi="Times New Roman" w:cs="Times New Roman"/>
          <w:color w:val="FF0000"/>
        </w:rPr>
        <w:t xml:space="preserve">alone </w:t>
      </w:r>
      <w:r w:rsidRPr="006B22DB">
        <w:rPr>
          <w:rFonts w:ascii="Times New Roman" w:hAnsi="Times New Roman" w:cs="Times New Roman"/>
          <w:color w:val="FF0000"/>
        </w:rPr>
        <w:t>or R/T alone</w:t>
      </w:r>
    </w:p>
    <w:p w14:paraId="45842EFA" w14:textId="77777777" w:rsidR="006B22DB" w:rsidRDefault="006B22DB" w:rsidP="00874F6C">
      <w:pPr>
        <w:widowControl/>
        <w:rPr>
          <w:rFonts w:ascii="Times New Roman" w:hAnsi="Times New Roman" w:cs="Times New Roman"/>
        </w:rPr>
      </w:pPr>
    </w:p>
    <w:tbl>
      <w:tblPr>
        <w:tblW w:w="9866" w:type="dxa"/>
        <w:jc w:val="center"/>
        <w:tblBorders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1984"/>
        <w:gridCol w:w="76"/>
        <w:gridCol w:w="1984"/>
        <w:gridCol w:w="76"/>
        <w:gridCol w:w="1984"/>
        <w:gridCol w:w="77"/>
        <w:gridCol w:w="850"/>
      </w:tblGrid>
      <w:tr w:rsidR="00DD60D3" w:rsidRPr="00900A7B" w14:paraId="0DF06EC3" w14:textId="77777777" w:rsidTr="00CA5A2A">
        <w:trPr>
          <w:trHeight w:val="330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B0B15F1" w14:textId="77777777" w:rsidR="00DD60D3" w:rsidRPr="00900A7B" w:rsidRDefault="00DD60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5B8AE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RT</w:t>
            </w:r>
            <w:proofErr w:type="spellEnd"/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n=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AEE69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B90E14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C/T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lone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n=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E1099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F96AB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/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lone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n=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41D32" w14:textId="77777777" w:rsidR="00DD60D3" w:rsidRPr="00900A7B" w:rsidRDefault="00DD60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65109C4" w14:textId="77777777" w:rsidR="00DD60D3" w:rsidRPr="00900A7B" w:rsidRDefault="00DD60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DD60D3" w:rsidRPr="00900A7B" w14:paraId="19F47711" w14:textId="77777777" w:rsidTr="00CA5A2A">
        <w:trPr>
          <w:trHeight w:val="330"/>
          <w:jc w:val="center"/>
        </w:trPr>
        <w:tc>
          <w:tcPr>
            <w:tcW w:w="2835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5BD5D80D" w14:textId="77777777" w:rsidR="00DD60D3" w:rsidRPr="00900A7B" w:rsidRDefault="00DD60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Histological </w:t>
            </w: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>grade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of SCC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35CE40D1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  <w:left w:val="nil"/>
              <w:right w:val="nil"/>
            </w:tcBorders>
          </w:tcPr>
          <w:p w14:paraId="44996073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B160367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  <w:left w:val="nil"/>
              <w:right w:val="nil"/>
            </w:tcBorders>
          </w:tcPr>
          <w:p w14:paraId="268D6847" w14:textId="77777777" w:rsidR="00DD60D3" w:rsidRPr="00900A7B" w:rsidRDefault="00DD60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E627D0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" w:type="dxa"/>
            <w:tcBorders>
              <w:top w:val="single" w:sz="4" w:space="0" w:color="auto"/>
              <w:left w:val="nil"/>
              <w:right w:val="nil"/>
            </w:tcBorders>
          </w:tcPr>
          <w:p w14:paraId="2D921CFF" w14:textId="77777777" w:rsidR="00DD60D3" w:rsidRPr="00900A7B" w:rsidRDefault="00DD60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14:paraId="596F3295" w14:textId="77777777" w:rsidR="00DD60D3" w:rsidRPr="00900A7B" w:rsidRDefault="00DD60D3" w:rsidP="00FF02D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D2CC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8</w:t>
            </w:r>
            <w:r w:rsidRPr="009B162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DD60D3" w:rsidRPr="00900A7B" w14:paraId="09A10212" w14:textId="77777777" w:rsidTr="00DD60D3">
        <w:trPr>
          <w:trHeight w:val="330"/>
          <w:jc w:val="center"/>
        </w:trPr>
        <w:tc>
          <w:tcPr>
            <w:tcW w:w="2835" w:type="dxa"/>
            <w:tcBorders>
              <w:right w:val="nil"/>
            </w:tcBorders>
            <w:noWrap/>
            <w:vAlign w:val="center"/>
          </w:tcPr>
          <w:p w14:paraId="52888118" w14:textId="77777777" w:rsidR="00DD60D3" w:rsidRPr="00900A7B" w:rsidRDefault="00DD60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1-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9CD5F37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5.34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36CAB798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</w:tcPr>
          <w:p w14:paraId="19F20A4D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7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3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7581FBC5" w14:textId="77777777" w:rsidR="00DD60D3" w:rsidRPr="00900A7B" w:rsidRDefault="00DD60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6A49F91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100.00%)</w:t>
            </w:r>
          </w:p>
        </w:tc>
        <w:tc>
          <w:tcPr>
            <w:tcW w:w="77" w:type="dxa"/>
            <w:tcBorders>
              <w:left w:val="nil"/>
              <w:right w:val="nil"/>
            </w:tcBorders>
          </w:tcPr>
          <w:p w14:paraId="448A3FD6" w14:textId="77777777" w:rsidR="00DD60D3" w:rsidRPr="00900A7B" w:rsidRDefault="00DD60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</w:tcBorders>
            <w:noWrap/>
            <w:vAlign w:val="center"/>
          </w:tcPr>
          <w:p w14:paraId="06BFDD7F" w14:textId="77777777" w:rsidR="00DD60D3" w:rsidRPr="00900A7B" w:rsidRDefault="00DD60D3" w:rsidP="00FF02D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D3" w:rsidRPr="00900A7B" w14:paraId="01BFEB6B" w14:textId="77777777" w:rsidTr="00DD60D3">
        <w:trPr>
          <w:trHeight w:val="330"/>
          <w:jc w:val="center"/>
        </w:trPr>
        <w:tc>
          <w:tcPr>
            <w:tcW w:w="2835" w:type="dxa"/>
            <w:tcBorders>
              <w:right w:val="nil"/>
            </w:tcBorders>
            <w:noWrap/>
            <w:vAlign w:val="center"/>
          </w:tcPr>
          <w:p w14:paraId="00D9111C" w14:textId="77777777" w:rsidR="00DD60D3" w:rsidRPr="00900A7B" w:rsidRDefault="00DD60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27204DD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 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.66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0B3153C7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</w:tcPr>
          <w:p w14:paraId="7E67AED3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57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6AAADFAE" w14:textId="77777777" w:rsidR="00DD60D3" w:rsidRPr="00900A7B" w:rsidRDefault="00DD60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8540495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0.00%)</w:t>
            </w:r>
          </w:p>
        </w:tc>
        <w:tc>
          <w:tcPr>
            <w:tcW w:w="77" w:type="dxa"/>
            <w:tcBorders>
              <w:left w:val="nil"/>
              <w:right w:val="nil"/>
            </w:tcBorders>
          </w:tcPr>
          <w:p w14:paraId="0A4090F6" w14:textId="77777777" w:rsidR="00DD60D3" w:rsidRPr="00900A7B" w:rsidRDefault="00DD60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</w:tcBorders>
            <w:noWrap/>
            <w:vAlign w:val="center"/>
          </w:tcPr>
          <w:p w14:paraId="6A05F61F" w14:textId="77777777" w:rsidR="00DD60D3" w:rsidRPr="00900A7B" w:rsidRDefault="00DD60D3" w:rsidP="00FF02D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D3" w:rsidRPr="00900A7B" w14:paraId="6C92B897" w14:textId="77777777" w:rsidTr="00DD60D3">
        <w:trPr>
          <w:trHeight w:val="330"/>
          <w:jc w:val="center"/>
        </w:trPr>
        <w:tc>
          <w:tcPr>
            <w:tcW w:w="2835" w:type="dxa"/>
            <w:tcBorders>
              <w:right w:val="nil"/>
            </w:tcBorders>
            <w:noWrap/>
            <w:vAlign w:val="center"/>
          </w:tcPr>
          <w:p w14:paraId="3AB7076B" w14:textId="77777777" w:rsidR="00DD60D3" w:rsidRPr="00900A7B" w:rsidRDefault="00DD60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missing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AA45969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2E06CAD7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</w:tcPr>
          <w:p w14:paraId="55A06EB3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06C3A5A4" w14:textId="77777777" w:rsidR="00DD60D3" w:rsidRPr="00900A7B" w:rsidRDefault="00DD60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AB64B8A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7" w:type="dxa"/>
            <w:tcBorders>
              <w:left w:val="nil"/>
              <w:right w:val="nil"/>
            </w:tcBorders>
          </w:tcPr>
          <w:p w14:paraId="5E7CA122" w14:textId="77777777" w:rsidR="00DD60D3" w:rsidRPr="00900A7B" w:rsidRDefault="00DD60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</w:tcBorders>
            <w:noWrap/>
            <w:vAlign w:val="center"/>
          </w:tcPr>
          <w:p w14:paraId="6E3E7170" w14:textId="77777777" w:rsidR="00DD60D3" w:rsidRPr="00900A7B" w:rsidRDefault="00DD60D3" w:rsidP="00FF02D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D3" w:rsidRPr="00900A7B" w14:paraId="46FC43C8" w14:textId="77777777" w:rsidTr="00DD60D3">
        <w:trPr>
          <w:trHeight w:val="330"/>
          <w:jc w:val="center"/>
        </w:trPr>
        <w:tc>
          <w:tcPr>
            <w:tcW w:w="2835" w:type="dxa"/>
            <w:tcBorders>
              <w:right w:val="nil"/>
            </w:tcBorders>
            <w:noWrap/>
            <w:vAlign w:val="center"/>
          </w:tcPr>
          <w:p w14:paraId="53C07011" w14:textId="77777777" w:rsidR="00DD60D3" w:rsidRPr="00900A7B" w:rsidRDefault="00DD60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umor locatio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, esophagu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89815B8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1D85E9A5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</w:tcPr>
          <w:p w14:paraId="35612274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6A7388DD" w14:textId="77777777" w:rsidR="00DD60D3" w:rsidRPr="00900A7B" w:rsidRDefault="00DD60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D56867C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" w:type="dxa"/>
            <w:tcBorders>
              <w:left w:val="nil"/>
              <w:right w:val="nil"/>
            </w:tcBorders>
          </w:tcPr>
          <w:p w14:paraId="2B723B15" w14:textId="77777777" w:rsidR="00DD60D3" w:rsidRPr="00900A7B" w:rsidRDefault="00DD60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</w:tcBorders>
            <w:noWrap/>
            <w:vAlign w:val="center"/>
          </w:tcPr>
          <w:p w14:paraId="58516E2B" w14:textId="77777777" w:rsidR="00DD60D3" w:rsidRPr="00900A7B" w:rsidRDefault="00DD60D3" w:rsidP="00FF02D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DD60D3" w:rsidRPr="00900A7B" w14:paraId="2458297F" w14:textId="77777777" w:rsidTr="00DD60D3">
        <w:trPr>
          <w:trHeight w:val="330"/>
          <w:jc w:val="center"/>
        </w:trPr>
        <w:tc>
          <w:tcPr>
            <w:tcW w:w="2835" w:type="dxa"/>
            <w:tcBorders>
              <w:right w:val="nil"/>
            </w:tcBorders>
            <w:noWrap/>
            <w:vAlign w:val="center"/>
          </w:tcPr>
          <w:p w14:paraId="56C13987" w14:textId="77777777" w:rsidR="00DD60D3" w:rsidRPr="00900A7B" w:rsidRDefault="00DD60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u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pper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DC8E322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8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2EBE6931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</w:tcPr>
          <w:p w14:paraId="59D64E79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60.00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0D8D515A" w14:textId="77777777" w:rsidR="00DD60D3" w:rsidRPr="00900A7B" w:rsidRDefault="00DD60D3" w:rsidP="00FF02D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1769190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60.00%)</w:t>
            </w:r>
          </w:p>
        </w:tc>
        <w:tc>
          <w:tcPr>
            <w:tcW w:w="77" w:type="dxa"/>
            <w:tcBorders>
              <w:left w:val="nil"/>
              <w:right w:val="nil"/>
            </w:tcBorders>
          </w:tcPr>
          <w:p w14:paraId="3CBAE6B4" w14:textId="77777777" w:rsidR="00DD60D3" w:rsidRPr="00900A7B" w:rsidRDefault="00DD60D3" w:rsidP="00FF02D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</w:tcBorders>
            <w:noWrap/>
            <w:vAlign w:val="center"/>
          </w:tcPr>
          <w:p w14:paraId="6931535E" w14:textId="77777777" w:rsidR="00DD60D3" w:rsidRPr="00900A7B" w:rsidRDefault="00DD60D3" w:rsidP="00FF02D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D3" w:rsidRPr="00900A7B" w14:paraId="63790FC9" w14:textId="77777777" w:rsidTr="00DD60D3">
        <w:trPr>
          <w:trHeight w:val="330"/>
          <w:jc w:val="center"/>
        </w:trPr>
        <w:tc>
          <w:tcPr>
            <w:tcW w:w="2835" w:type="dxa"/>
            <w:tcBorders>
              <w:right w:val="nil"/>
            </w:tcBorders>
            <w:noWrap/>
            <w:vAlign w:val="center"/>
          </w:tcPr>
          <w:p w14:paraId="653CB9A3" w14:textId="77777777" w:rsidR="00DD60D3" w:rsidRPr="00900A7B" w:rsidRDefault="00DD60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iddle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5AA8D83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3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0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5B03B8A0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</w:tcPr>
          <w:p w14:paraId="38CEAA64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40.00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6B6B971E" w14:textId="77777777" w:rsidR="00DD60D3" w:rsidRPr="00900A7B" w:rsidRDefault="00DD60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9913D1B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(40.00%)</w:t>
            </w:r>
          </w:p>
        </w:tc>
        <w:tc>
          <w:tcPr>
            <w:tcW w:w="77" w:type="dxa"/>
            <w:tcBorders>
              <w:left w:val="nil"/>
              <w:right w:val="nil"/>
            </w:tcBorders>
          </w:tcPr>
          <w:p w14:paraId="73E1FB2A" w14:textId="77777777" w:rsidR="00DD60D3" w:rsidRPr="00900A7B" w:rsidRDefault="00DD60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</w:tcBorders>
            <w:noWrap/>
            <w:vAlign w:val="center"/>
          </w:tcPr>
          <w:p w14:paraId="3F6D699A" w14:textId="77777777" w:rsidR="00DD60D3" w:rsidRPr="00900A7B" w:rsidRDefault="00DD60D3" w:rsidP="00FF02D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D3" w:rsidRPr="00900A7B" w14:paraId="2F6EE5CE" w14:textId="77777777" w:rsidTr="00DD60D3">
        <w:trPr>
          <w:trHeight w:val="330"/>
          <w:jc w:val="center"/>
        </w:trPr>
        <w:tc>
          <w:tcPr>
            <w:tcW w:w="2835" w:type="dxa"/>
            <w:tcBorders>
              <w:right w:val="nil"/>
            </w:tcBorders>
            <w:noWrap/>
            <w:vAlign w:val="center"/>
          </w:tcPr>
          <w:p w14:paraId="365F7FDE" w14:textId="77777777" w:rsidR="00DD60D3" w:rsidRPr="00900A7B" w:rsidRDefault="00DD60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l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ower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8B92611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14 (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7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41F6196A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</w:tcPr>
          <w:p w14:paraId="1939DD0A" w14:textId="77777777" w:rsidR="00DD60D3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5BE180D4" w14:textId="77777777" w:rsidR="00DD60D3" w:rsidRPr="00900A7B" w:rsidRDefault="00DD60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51827B1" w14:textId="77777777" w:rsidR="00DD60D3" w:rsidRPr="00900A7B" w:rsidRDefault="00DD60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77" w:type="dxa"/>
            <w:tcBorders>
              <w:left w:val="nil"/>
              <w:right w:val="nil"/>
            </w:tcBorders>
          </w:tcPr>
          <w:p w14:paraId="3AB7B9F8" w14:textId="77777777" w:rsidR="00DD60D3" w:rsidRPr="00900A7B" w:rsidRDefault="00DD60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</w:tcBorders>
            <w:noWrap/>
            <w:vAlign w:val="center"/>
          </w:tcPr>
          <w:p w14:paraId="356644EC" w14:textId="77777777" w:rsidR="00DD60D3" w:rsidRPr="00900A7B" w:rsidRDefault="00DD60D3" w:rsidP="00FF02D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D3" w:rsidRPr="00900A7B" w14:paraId="7671A820" w14:textId="77777777" w:rsidTr="00FF02D3">
        <w:trPr>
          <w:trHeight w:val="330"/>
          <w:jc w:val="center"/>
        </w:trPr>
        <w:tc>
          <w:tcPr>
            <w:tcW w:w="2835" w:type="dxa"/>
            <w:tcBorders>
              <w:right w:val="nil"/>
            </w:tcBorders>
            <w:noWrap/>
            <w:vAlign w:val="center"/>
          </w:tcPr>
          <w:p w14:paraId="4C72E208" w14:textId="77777777" w:rsidR="00DD60D3" w:rsidRPr="00CE35C4" w:rsidRDefault="00DD60D3" w:rsidP="00DD60D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CE35C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 w:rsidRPr="00CE35C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umor length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, cm</w:t>
            </w:r>
            <w:r w:rsidRPr="00CE35C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 (mean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CE35C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± S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E</w:t>
            </w:r>
            <w:r w:rsidRPr="00CE35C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E5630B5" w14:textId="77777777" w:rsidR="00DD60D3" w:rsidRPr="00CE35C4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CE35C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10.2 ± 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.59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7B978DDB" w14:textId="77777777" w:rsidR="00DD60D3" w:rsidRPr="00CE35C4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</w:tcPr>
          <w:p w14:paraId="0029FF60" w14:textId="77777777" w:rsidR="00DD60D3" w:rsidRPr="00CE35C4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9.2</w:t>
            </w:r>
            <w:r w:rsidRPr="00CE35C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.89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6636C03E" w14:textId="77777777" w:rsidR="00DD60D3" w:rsidRPr="00CE35C4" w:rsidRDefault="00DD60D3" w:rsidP="00DD60D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D79F778" w14:textId="77777777" w:rsidR="00DD60D3" w:rsidRPr="00CE35C4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 xml:space="preserve">7.0 </w:t>
            </w:r>
            <w:r w:rsidRPr="00CE35C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± 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.65</w:t>
            </w:r>
          </w:p>
        </w:tc>
        <w:tc>
          <w:tcPr>
            <w:tcW w:w="77" w:type="dxa"/>
            <w:tcBorders>
              <w:left w:val="nil"/>
              <w:right w:val="nil"/>
            </w:tcBorders>
          </w:tcPr>
          <w:p w14:paraId="2B17A2DE" w14:textId="77777777" w:rsidR="00DD60D3" w:rsidRPr="00CE35C4" w:rsidRDefault="00DD60D3" w:rsidP="00DD60D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</w:tcBorders>
            <w:noWrap/>
            <w:vAlign w:val="center"/>
          </w:tcPr>
          <w:p w14:paraId="44CFE42F" w14:textId="77777777" w:rsidR="00DD60D3" w:rsidRPr="00CE35C4" w:rsidRDefault="00DD60D3" w:rsidP="00DD60D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CE35C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CE35C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2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DD60D3" w:rsidRPr="00900A7B" w14:paraId="4D2D8995" w14:textId="77777777" w:rsidTr="00FF02D3">
        <w:trPr>
          <w:trHeight w:val="330"/>
          <w:jc w:val="center"/>
        </w:trPr>
        <w:tc>
          <w:tcPr>
            <w:tcW w:w="2835" w:type="dxa"/>
            <w:tcBorders>
              <w:right w:val="nil"/>
            </w:tcBorders>
            <w:noWrap/>
            <w:vAlign w:val="center"/>
          </w:tcPr>
          <w:p w14:paraId="014BD7A7" w14:textId="77777777" w:rsidR="00DD60D3" w:rsidRPr="00900A7B" w:rsidRDefault="00DD60D3" w:rsidP="00DD6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iver cirrhosis (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59CD73E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5 (6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7CFA3A7D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</w:tcPr>
          <w:p w14:paraId="26A2D854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 (15.00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5051DF5D" w14:textId="77777777" w:rsidR="00DD60D3" w:rsidRPr="00900A7B" w:rsidRDefault="00DD60D3" w:rsidP="00DD6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FF2CC3F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0.00%)</w:t>
            </w:r>
          </w:p>
        </w:tc>
        <w:tc>
          <w:tcPr>
            <w:tcW w:w="77" w:type="dxa"/>
            <w:tcBorders>
              <w:left w:val="nil"/>
              <w:right w:val="nil"/>
            </w:tcBorders>
          </w:tcPr>
          <w:p w14:paraId="50928871" w14:textId="77777777" w:rsidR="00DD60D3" w:rsidRPr="00900A7B" w:rsidRDefault="00DD60D3" w:rsidP="00DD6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</w:tcBorders>
            <w:noWrap/>
            <w:vAlign w:val="center"/>
          </w:tcPr>
          <w:p w14:paraId="2089451F" w14:textId="77777777" w:rsidR="00DD60D3" w:rsidRPr="00900A7B" w:rsidRDefault="00DD60D3" w:rsidP="00DD60D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DD60D3" w:rsidRPr="00900A7B" w14:paraId="49DB83F5" w14:textId="77777777" w:rsidTr="00FF02D3">
        <w:trPr>
          <w:trHeight w:val="330"/>
          <w:jc w:val="center"/>
        </w:trPr>
        <w:tc>
          <w:tcPr>
            <w:tcW w:w="2835" w:type="dxa"/>
            <w:tcBorders>
              <w:right w:val="nil"/>
            </w:tcBorders>
            <w:noWrap/>
            <w:vAlign w:val="center"/>
          </w:tcPr>
          <w:p w14:paraId="6703F25E" w14:textId="77777777" w:rsidR="00DD60D3" w:rsidRPr="00CE35C4" w:rsidRDefault="00DD60D3" w:rsidP="00DD60D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CE35C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Baseline</w:t>
            </w:r>
            <w:r w:rsidRPr="00CE35C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 xml:space="preserve"> A</w:t>
            </w:r>
            <w:r w:rsidRPr="00CE35C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lbumin, g/dL (mean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CE35C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± S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D</w:t>
            </w:r>
            <w:r w:rsidRPr="00CE35C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D75E6CD" w14:textId="77777777" w:rsidR="00DD60D3" w:rsidRPr="00CE35C4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CE35C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 xml:space="preserve">3.85 </w:t>
            </w:r>
            <w:r w:rsidRPr="00CE35C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CE35C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 xml:space="preserve"> 0.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6</w:t>
            </w:r>
          </w:p>
        </w:tc>
        <w:tc>
          <w:tcPr>
            <w:tcW w:w="76" w:type="dxa"/>
            <w:tcBorders>
              <w:left w:val="nil"/>
              <w:right w:val="nil"/>
            </w:tcBorders>
            <w:vAlign w:val="center"/>
          </w:tcPr>
          <w:p w14:paraId="4F241A77" w14:textId="77777777" w:rsidR="00DD60D3" w:rsidRPr="00CE35C4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</w:tcPr>
          <w:p w14:paraId="371838D3" w14:textId="77777777" w:rsidR="00DD60D3" w:rsidRPr="00CE35C4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CE35C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3.</w:t>
            </w:r>
            <w:r w:rsidRPr="00CE35C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7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CE35C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CE35C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Pr="00CE35C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 xml:space="preserve"> 0.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76" w:type="dxa"/>
            <w:tcBorders>
              <w:left w:val="nil"/>
              <w:right w:val="nil"/>
            </w:tcBorders>
            <w:vAlign w:val="center"/>
          </w:tcPr>
          <w:p w14:paraId="3748B837" w14:textId="77777777" w:rsidR="00DD60D3" w:rsidRPr="00CE35C4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BCFED58" w14:textId="77777777" w:rsidR="00DD60D3" w:rsidRPr="00CE35C4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.44 </w:t>
            </w:r>
          </w:p>
        </w:tc>
        <w:tc>
          <w:tcPr>
            <w:tcW w:w="77" w:type="dxa"/>
            <w:tcBorders>
              <w:left w:val="nil"/>
              <w:right w:val="nil"/>
            </w:tcBorders>
          </w:tcPr>
          <w:p w14:paraId="72D1413A" w14:textId="77777777" w:rsidR="00DD60D3" w:rsidRPr="00CE35C4" w:rsidRDefault="00DD60D3" w:rsidP="00DD60D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</w:tcBorders>
            <w:noWrap/>
            <w:vAlign w:val="center"/>
          </w:tcPr>
          <w:p w14:paraId="60C03C70" w14:textId="77777777" w:rsidR="00DD60D3" w:rsidRPr="00CE35C4" w:rsidRDefault="00DD60D3" w:rsidP="00DD60D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CE35C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CE35C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47</w:t>
            </w:r>
          </w:p>
        </w:tc>
      </w:tr>
      <w:tr w:rsidR="00DD60D3" w:rsidRPr="00900A7B" w14:paraId="4B7EE490" w14:textId="77777777" w:rsidTr="00DD60D3">
        <w:trPr>
          <w:trHeight w:val="330"/>
          <w:jc w:val="center"/>
        </w:trPr>
        <w:tc>
          <w:tcPr>
            <w:tcW w:w="2835" w:type="dxa"/>
            <w:tcBorders>
              <w:right w:val="nil"/>
            </w:tcBorders>
            <w:noWrap/>
            <w:vAlign w:val="center"/>
          </w:tcPr>
          <w:p w14:paraId="05621DBB" w14:textId="77777777" w:rsidR="00DD60D3" w:rsidRPr="00900A7B" w:rsidRDefault="00DD60D3" w:rsidP="00DD60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vertAlign w:val="superscript"/>
              </w:rPr>
            </w:pP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>Baseline BMI, kg/m</w:t>
            </w:r>
            <w:r w:rsidRPr="00900A7B">
              <w:rPr>
                <w:rFonts w:ascii="Times New Roman" w:eastAsia="新細明體" w:hAnsi="Times New Roman" w:cs="Times New Roman"/>
                <w:kern w:val="0"/>
                <w:sz w:val="22"/>
                <w:vertAlign w:val="superscript"/>
              </w:rPr>
              <w:t>2</w:t>
            </w: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n=86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01B4C9A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  <w:vAlign w:val="center"/>
          </w:tcPr>
          <w:p w14:paraId="5256763A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</w:tcPr>
          <w:p w14:paraId="5A027772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2BAD2B3B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D602F9B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" w:type="dxa"/>
            <w:tcBorders>
              <w:left w:val="nil"/>
              <w:right w:val="nil"/>
            </w:tcBorders>
          </w:tcPr>
          <w:p w14:paraId="5E0F177C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</w:tcBorders>
            <w:noWrap/>
            <w:vAlign w:val="center"/>
          </w:tcPr>
          <w:p w14:paraId="0404E982" w14:textId="77777777" w:rsidR="00DD60D3" w:rsidRPr="00900A7B" w:rsidRDefault="00DD60D3" w:rsidP="00DD6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60D3" w:rsidRPr="00900A7B" w14:paraId="50A94A88" w14:textId="77777777" w:rsidTr="00DD60D3">
        <w:trPr>
          <w:trHeight w:val="254"/>
          <w:jc w:val="center"/>
        </w:trPr>
        <w:tc>
          <w:tcPr>
            <w:tcW w:w="2835" w:type="dxa"/>
            <w:tcBorders>
              <w:right w:val="nil"/>
            </w:tcBorders>
            <w:noWrap/>
            <w:vAlign w:val="center"/>
          </w:tcPr>
          <w:p w14:paraId="5E1334F6" w14:textId="77777777" w:rsidR="00DD60D3" w:rsidRPr="00900A7B" w:rsidRDefault="00DD60D3" w:rsidP="00DD60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BMI </w:t>
            </w:r>
            <w:r w:rsidRPr="00900A7B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&lt; 18.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1E3BA9A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2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5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left w:val="nil"/>
              <w:right w:val="nil"/>
            </w:tcBorders>
            <w:vAlign w:val="center"/>
          </w:tcPr>
          <w:p w14:paraId="387A7BBD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</w:tcPr>
          <w:p w14:paraId="4DE9DAAD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33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1F76F099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0F8D794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 (20.00%)</w:t>
            </w:r>
          </w:p>
        </w:tc>
        <w:tc>
          <w:tcPr>
            <w:tcW w:w="77" w:type="dxa"/>
            <w:tcBorders>
              <w:left w:val="nil"/>
              <w:right w:val="nil"/>
            </w:tcBorders>
          </w:tcPr>
          <w:p w14:paraId="557312DE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</w:tcBorders>
            <w:noWrap/>
            <w:vAlign w:val="center"/>
          </w:tcPr>
          <w:p w14:paraId="3AA7C124" w14:textId="77777777" w:rsidR="00DD60D3" w:rsidRPr="00900A7B" w:rsidRDefault="00DD60D3" w:rsidP="00DD6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D3" w:rsidRPr="00900A7B" w14:paraId="4B0F9E60" w14:textId="77777777" w:rsidTr="00DD60D3">
        <w:trPr>
          <w:trHeight w:val="330"/>
          <w:jc w:val="center"/>
        </w:trPr>
        <w:tc>
          <w:tcPr>
            <w:tcW w:w="2835" w:type="dxa"/>
            <w:tcBorders>
              <w:bottom w:val="nil"/>
              <w:right w:val="nil"/>
            </w:tcBorders>
            <w:noWrap/>
            <w:vAlign w:val="center"/>
          </w:tcPr>
          <w:p w14:paraId="099D360D" w14:textId="77777777" w:rsidR="00DD60D3" w:rsidRPr="00900A7B" w:rsidRDefault="00DD60D3" w:rsidP="00DD60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 xml:space="preserve">18.5 </w:t>
            </w:r>
            <w:r w:rsidRPr="00900A7B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≦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BMI </w:t>
            </w:r>
            <w:r w:rsidRPr="00900A7B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&lt;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2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6F2F40C0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6 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56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vAlign w:val="center"/>
          </w:tcPr>
          <w:p w14:paraId="02D3F027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7B0B8F3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6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7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71B3FF45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2154E55E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 (80.00%)</w:t>
            </w:r>
          </w:p>
        </w:tc>
        <w:tc>
          <w:tcPr>
            <w:tcW w:w="77" w:type="dxa"/>
            <w:tcBorders>
              <w:left w:val="nil"/>
              <w:bottom w:val="nil"/>
              <w:right w:val="nil"/>
            </w:tcBorders>
          </w:tcPr>
          <w:p w14:paraId="50EFFED2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noWrap/>
            <w:vAlign w:val="center"/>
          </w:tcPr>
          <w:p w14:paraId="220F968F" w14:textId="77777777" w:rsidR="00DD60D3" w:rsidRPr="00900A7B" w:rsidRDefault="00DD60D3" w:rsidP="00DD6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D3" w:rsidRPr="00900A7B" w14:paraId="55D1B63E" w14:textId="77777777" w:rsidTr="00117A0F">
        <w:trPr>
          <w:trHeight w:val="330"/>
          <w:jc w:val="center"/>
        </w:trPr>
        <w:tc>
          <w:tcPr>
            <w:tcW w:w="2835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313BAC15" w14:textId="77777777" w:rsidR="00DD60D3" w:rsidRPr="00900A7B" w:rsidRDefault="00DD60D3" w:rsidP="00DD60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BMI </w:t>
            </w:r>
            <w:r w:rsidRPr="00900A7B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≧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24</w:t>
            </w:r>
            <w:r w:rsidRPr="00900A7B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4567FC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21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%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B31DE4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8E8A85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0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left w:val="nil"/>
              <w:bottom w:val="single" w:sz="4" w:space="0" w:color="auto"/>
              <w:right w:val="nil"/>
            </w:tcBorders>
          </w:tcPr>
          <w:p w14:paraId="6764F039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60A7BB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7" w:type="dxa"/>
            <w:tcBorders>
              <w:left w:val="nil"/>
              <w:bottom w:val="single" w:sz="4" w:space="0" w:color="auto"/>
              <w:right w:val="nil"/>
            </w:tcBorders>
          </w:tcPr>
          <w:p w14:paraId="650F6F6C" w14:textId="77777777" w:rsidR="00DD60D3" w:rsidRPr="00900A7B" w:rsidRDefault="00DD60D3" w:rsidP="00DD6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C326ECF" w14:textId="77777777" w:rsidR="00DD60D3" w:rsidRPr="00900A7B" w:rsidRDefault="00DD60D3" w:rsidP="00DD6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7A0F" w:rsidRPr="00900A7B" w14:paraId="356F7176" w14:textId="77777777" w:rsidTr="00117A0F">
        <w:trPr>
          <w:trHeight w:val="330"/>
          <w:jc w:val="center"/>
        </w:trPr>
        <w:tc>
          <w:tcPr>
            <w:tcW w:w="9866" w:type="dxa"/>
            <w:gridSpan w:val="8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9494775" w14:textId="77777777" w:rsidR="00117A0F" w:rsidRDefault="00117A0F" w:rsidP="00DD60D3">
            <w:pPr>
              <w:widowControl/>
              <w:rPr>
                <w:rFonts w:ascii="Times New Roman" w:hAnsi="Times New Roman" w:cs="Times New Roman"/>
              </w:rPr>
            </w:pPr>
            <w:r w:rsidRPr="00625795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  <w:vertAlign w:val="superscript"/>
              </w:rPr>
              <w:t>a</w:t>
            </w:r>
            <w:r w:rsidRPr="009B1629">
              <w:rPr>
                <w:rFonts w:ascii="Times New Roman" w:hAnsi="Times New Roman" w:cs="Times New Roman"/>
              </w:rPr>
              <w:t xml:space="preserve"> P value was calculated by excluding missing values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B4732AA" w14:textId="77777777" w:rsidR="00117A0F" w:rsidRPr="00117A0F" w:rsidRDefault="00117A0F" w:rsidP="00DD60D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breviations: </w:t>
            </w:r>
            <w:r>
              <w:rPr>
                <w:rFonts w:ascii="Times New Roman" w:hAnsi="Times New Roman" w:cs="Times New Roman" w:hint="eastAsia"/>
              </w:rPr>
              <w:t xml:space="preserve">ESCC, esophageal squamous cell carcinoma; </w:t>
            </w:r>
            <w:proofErr w:type="spellStart"/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CR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definite c</w:t>
            </w:r>
            <w:r>
              <w:rPr>
                <w:rFonts w:ascii="Times New Roman" w:hAnsi="Times New Roman" w:cs="Times New Roman" w:hint="eastAsia"/>
              </w:rPr>
              <w:t>hemoradiotherapy</w:t>
            </w:r>
            <w:r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/T, chemotherapy; R/T, radiotherapy; eGFR, BMI, b</w:t>
            </w:r>
            <w:r w:rsidRPr="00D74F84">
              <w:rPr>
                <w:rFonts w:ascii="Times New Roman" w:hAnsi="Times New Roman" w:cs="Times New Roman"/>
              </w:rPr>
              <w:t xml:space="preserve">ody </w:t>
            </w:r>
            <w:r>
              <w:rPr>
                <w:rFonts w:ascii="Times New Roman" w:hAnsi="Times New Roman" w:cs="Times New Roman"/>
              </w:rPr>
              <w:t>m</w:t>
            </w:r>
            <w:r w:rsidRPr="00D74F84">
              <w:rPr>
                <w:rFonts w:ascii="Times New Roman" w:hAnsi="Times New Roman" w:cs="Times New Roman"/>
              </w:rPr>
              <w:t xml:space="preserve">ass </w:t>
            </w:r>
            <w:r>
              <w:rPr>
                <w:rFonts w:ascii="Times New Roman" w:hAnsi="Times New Roman" w:cs="Times New Roman"/>
              </w:rPr>
              <w:t>i</w:t>
            </w:r>
            <w:r w:rsidRPr="00D74F84">
              <w:rPr>
                <w:rFonts w:ascii="Times New Roman" w:hAnsi="Times New Roman" w:cs="Times New Roman"/>
              </w:rPr>
              <w:t>ndex;</w:t>
            </w:r>
            <w:r>
              <w:rPr>
                <w:rFonts w:ascii="Times New Roman" w:hAnsi="Times New Roman" w:cs="Times New Roman" w:hint="eastAsia"/>
              </w:rPr>
              <w:t xml:space="preserve"> ECOG, </w:t>
            </w:r>
            <w:r w:rsidRPr="00AE6718">
              <w:rPr>
                <w:rFonts w:ascii="Times New Roman" w:hAnsi="Times New Roman" w:cs="Times New Roman"/>
              </w:rPr>
              <w:t>Eastern Cooperative Oncology Group</w:t>
            </w:r>
            <w:r>
              <w:rPr>
                <w:rFonts w:ascii="Times New Roman" w:hAnsi="Times New Roman" w:cs="Times New Roman" w:hint="eastAsia"/>
              </w:rPr>
              <w:t xml:space="preserve"> Performance Status; </w:t>
            </w:r>
            <w:r w:rsidRPr="001C093D">
              <w:rPr>
                <w:rFonts w:ascii="Times New Roman" w:hAnsi="Times New Roman" w:cs="Times New Roman"/>
                <w:color w:val="FF0000"/>
              </w:rPr>
              <w:t>SE</w:t>
            </w:r>
            <w:r w:rsidRPr="001C093D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1C093D">
              <w:rPr>
                <w:rFonts w:ascii="Times New Roman" w:hAnsi="Times New Roman" w:cs="Times New Roman"/>
                <w:color w:val="FF0000"/>
              </w:rPr>
              <w:t>s</w:t>
            </w:r>
            <w:r w:rsidRPr="007933C1">
              <w:rPr>
                <w:rFonts w:ascii="Times New Roman" w:hAnsi="Times New Roman" w:cs="Times New Roman"/>
                <w:color w:val="FF0000"/>
              </w:rPr>
              <w:t>tandard error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14:paraId="0F607D35" w14:textId="77777777" w:rsidR="00DD60D3" w:rsidRPr="00DD60D3" w:rsidRDefault="00DD60D3" w:rsidP="00874F6C">
      <w:pPr>
        <w:widowControl/>
        <w:rPr>
          <w:rFonts w:ascii="Times New Roman" w:hAnsi="Times New Roman" w:cs="Times New Roman"/>
        </w:rPr>
      </w:pPr>
    </w:p>
    <w:p w14:paraId="03B01CB8" w14:textId="77777777" w:rsidR="00FF02D3" w:rsidRDefault="006B22D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4A76BE" w14:textId="77777777" w:rsidR="00874F6C" w:rsidRDefault="00874F6C" w:rsidP="00874F6C">
      <w:pPr>
        <w:widowControl/>
        <w:rPr>
          <w:rFonts w:ascii="Times New Roman" w:hAnsi="Times New Roman" w:cs="Times New Roman"/>
        </w:rPr>
      </w:pPr>
      <w:r w:rsidRPr="00AE7D10">
        <w:rPr>
          <w:rFonts w:ascii="Times New Roman" w:hAnsi="Times New Roman" w:cs="Times New Roman"/>
          <w:color w:val="FF0000"/>
        </w:rPr>
        <w:lastRenderedPageBreak/>
        <w:t xml:space="preserve">Supplementary Table </w:t>
      </w:r>
      <w:r w:rsidR="006B22DB" w:rsidRPr="00AE7D10">
        <w:rPr>
          <w:rFonts w:ascii="Times New Roman" w:hAnsi="Times New Roman" w:cs="Times New Roman" w:hint="eastAsia"/>
          <w:color w:val="FF0000"/>
        </w:rPr>
        <w:t>2</w:t>
      </w:r>
      <w:r>
        <w:rPr>
          <w:rFonts w:ascii="Times New Roman" w:hAnsi="Times New Roman" w:cs="Times New Roman"/>
        </w:rPr>
        <w:t xml:space="preserve">. </w:t>
      </w:r>
      <w:r w:rsidRPr="000B2184">
        <w:rPr>
          <w:rFonts w:ascii="Times New Roman" w:hAnsi="Times New Roman" w:cs="Times New Roman"/>
        </w:rPr>
        <w:t>Demographic characteristic</w:t>
      </w:r>
      <w:r>
        <w:rPr>
          <w:rFonts w:ascii="Times New Roman" w:hAnsi="Times New Roman" w:cs="Times New Roman"/>
        </w:rPr>
        <w:t xml:space="preserve"> and treatment modalities</w:t>
      </w:r>
      <w:r w:rsidRPr="000B2184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patients with and without esophageal fistula development after diagnosis of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4b ESCC</w:t>
      </w:r>
    </w:p>
    <w:p w14:paraId="41BA1DD5" w14:textId="77777777" w:rsidR="00874F6C" w:rsidRDefault="00874F6C" w:rsidP="00874F6C">
      <w:pPr>
        <w:widowControl/>
      </w:pPr>
    </w:p>
    <w:tbl>
      <w:tblPr>
        <w:tblW w:w="9555" w:type="dxa"/>
        <w:jc w:val="center"/>
        <w:tblBorders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2835"/>
        <w:gridCol w:w="76"/>
        <w:gridCol w:w="2835"/>
        <w:gridCol w:w="76"/>
        <w:gridCol w:w="699"/>
        <w:gridCol w:w="57"/>
      </w:tblGrid>
      <w:tr w:rsidR="00117A0F" w:rsidRPr="00900A7B" w14:paraId="745346F7" w14:textId="77777777" w:rsidTr="00117A0F">
        <w:trPr>
          <w:trHeight w:val="33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C1740CF" w14:textId="77777777" w:rsidR="00874F6C" w:rsidRPr="00900A7B" w:rsidRDefault="00874F6C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E032A" w14:textId="77777777" w:rsidR="00874F6C" w:rsidRDefault="00874F6C" w:rsidP="00FF02D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ophageal fistula development</w:t>
            </w:r>
          </w:p>
          <w:p w14:paraId="716C4469" w14:textId="77777777" w:rsidR="00874F6C" w:rsidRPr="00BE4D3F" w:rsidRDefault="00874F6C" w:rsidP="00FF02D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= </w:t>
            </w:r>
            <w:r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Pr="001C3F5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896E66" w14:textId="77777777" w:rsidR="00874F6C" w:rsidRPr="00900A7B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5D1B70" w14:textId="77777777" w:rsidR="00874F6C" w:rsidRPr="00900A7B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No esophageal fistula development (n</w:t>
            </w:r>
            <w:r w:rsidRPr="001C3F59">
              <w:rPr>
                <w:rFonts w:ascii="Times New Roman" w:hAnsi="Times New Roman" w:cs="Times New Roman"/>
                <w:color w:val="000000" w:themeColor="text1"/>
              </w:rPr>
              <w:t>=8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C3F5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29677" w14:textId="77777777" w:rsidR="00874F6C" w:rsidRPr="00900A7B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339F4" w14:textId="77777777" w:rsidR="00874F6C" w:rsidRPr="00900A7B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117A0F" w:rsidRPr="00231D26" w14:paraId="46661598" w14:textId="77777777" w:rsidTr="00117A0F">
        <w:trPr>
          <w:trHeight w:val="330"/>
          <w:jc w:val="center"/>
        </w:trPr>
        <w:tc>
          <w:tcPr>
            <w:tcW w:w="2977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39D65F5A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Age, years (mean ± SD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</w:tcPr>
          <w:p w14:paraId="7014CFA4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5.44 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6.93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right w:val="nil"/>
            </w:tcBorders>
          </w:tcPr>
          <w:p w14:paraId="696EBF83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8B5E505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9.61 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8.83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right w:val="nil"/>
            </w:tcBorders>
          </w:tcPr>
          <w:p w14:paraId="551FE840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1DCD9F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07</w:t>
            </w:r>
          </w:p>
        </w:tc>
      </w:tr>
      <w:tr w:rsidR="00117A0F" w:rsidRPr="00231D26" w14:paraId="0E54887F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  <w:hideMark/>
          </w:tcPr>
          <w:p w14:paraId="555730F9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&lt; 58.3</w:t>
            </w:r>
            <w:r w:rsidRPr="00231D26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0CFEA89C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 (58.82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20972E95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62E2CFA9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9 (48.75%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324575D0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2DC58A39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45</w:t>
            </w:r>
          </w:p>
        </w:tc>
      </w:tr>
      <w:tr w:rsidR="00117A0F" w:rsidRPr="00231D26" w14:paraId="5C4264C8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  <w:hideMark/>
          </w:tcPr>
          <w:p w14:paraId="5C05372B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</w:t>
            </w:r>
            <w:r w:rsidRPr="00231D26">
              <w:rPr>
                <w:rFonts w:ascii="新細明體" w:eastAsia="新細明體" w:hAnsi="新細明體" w:cs="新細明體" w:hint="eastAsia"/>
                <w:kern w:val="0"/>
                <w:sz w:val="22"/>
              </w:rPr>
              <w:t>≧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58.3</w:t>
            </w:r>
            <w:r w:rsidRPr="00231D26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4F224DF4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7 (41.18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7215619B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394E5A97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 (51.25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0DF62043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36404FCE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117A0F" w:rsidRPr="00231D26" w14:paraId="031C180B" w14:textId="77777777" w:rsidTr="00117A0F">
        <w:trPr>
          <w:trHeight w:val="109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  <w:hideMark/>
          </w:tcPr>
          <w:p w14:paraId="7A21296A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Gender 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53EC2C3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33C2AB67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4E364BDC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14090EAA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3A845E22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28</w:t>
            </w:r>
          </w:p>
        </w:tc>
      </w:tr>
      <w:tr w:rsidR="00117A0F" w:rsidRPr="00231D26" w14:paraId="14F83503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  <w:hideMark/>
          </w:tcPr>
          <w:p w14:paraId="67D321BB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Female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29C1E492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11.76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0E6A7328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24D08F43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5.00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7014CCFC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6908E2F8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117A0F" w:rsidRPr="00231D26" w14:paraId="1F29D938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  <w:hideMark/>
          </w:tcPr>
          <w:p w14:paraId="111683AB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Male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27C5E6DA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 (88.24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6E3607B8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29D30579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76 (95.00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1F85AE87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66853407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117A0F" w:rsidRPr="00231D26" w14:paraId="3EF1C438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237F09AB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Histological </w:t>
            </w: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>grade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of SCC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BA2B42B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0BE6C7AA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2F8689C5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57600935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1A4E0A67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&gt;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99</w:t>
            </w:r>
            <w:r w:rsidRPr="000A3413">
              <w:rPr>
                <w:rFonts w:ascii="Times New Roman" w:eastAsia="新細明體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117A0F" w:rsidRPr="00231D26" w14:paraId="1B7AEAE3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5C017807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1-2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F667CA9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3 (76.47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59C92A3F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15669E56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 (76.39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1CD50EDA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34A79138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117A0F" w:rsidRPr="00231D26" w14:paraId="7BDA4591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5591BC43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3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2F04036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23.53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65DC4AB4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4F2ADB98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7 (23.61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3A3727E4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71022F37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117A0F" w:rsidRPr="00231D26" w14:paraId="4E82788C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7FABBDCA" w14:textId="77777777" w:rsidR="00874F6C" w:rsidRPr="00900A7B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Missing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A9CE0CC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6F68DA08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248162B6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12B4B90F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3A2C3F3A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117A0F" w:rsidRPr="00231D26" w14:paraId="7CAD2B2B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7E5782F3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N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category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E479A49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1BF6E605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69E31F43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49333830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4CFF6406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37</w:t>
            </w:r>
          </w:p>
        </w:tc>
      </w:tr>
      <w:tr w:rsidR="00117A0F" w:rsidRPr="00231D26" w14:paraId="2F2258F6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1A5E0D87" w14:textId="77777777" w:rsidR="00874F6C" w:rsidRPr="00231D26" w:rsidRDefault="00874F6C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2539C617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17.65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34713639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763A08B0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7 (8.75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2B6C3BEE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7243D3D4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117A0F" w:rsidRPr="00231D26" w14:paraId="06953D3A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53BBB367" w14:textId="77777777" w:rsidR="00874F6C" w:rsidRPr="00231D26" w:rsidRDefault="00874F6C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3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62DE4EAF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 (84.35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057D685E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37199AFE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73 (91.25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6C5BC8A1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182CB7D6" w14:textId="77777777" w:rsidR="00874F6C" w:rsidRPr="000C4212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117A0F" w:rsidRPr="00A128F9" w14:paraId="4C8CB513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265A7B31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M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category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834C537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1B7EB496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66E29DA8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1EC71498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566DC789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38</w:t>
            </w:r>
          </w:p>
        </w:tc>
      </w:tr>
      <w:tr w:rsidR="00117A0F" w:rsidRPr="00A128F9" w14:paraId="76A9CEA9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4D0B7FBB" w14:textId="77777777" w:rsidR="00874F6C" w:rsidRPr="00231D26" w:rsidRDefault="00874F6C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4D2FFD01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 (82.35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4509E18F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271F0EC1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 (68.75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6D85D9DA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430374EF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117A0F" w:rsidRPr="00A128F9" w14:paraId="2311F48A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6B6A216D" w14:textId="77777777" w:rsidR="00874F6C" w:rsidRPr="00231D26" w:rsidRDefault="00874F6C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61915280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 (17.65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1F16D4BD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49EC2123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 (31.25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02C02AB0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213255CA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117A0F" w:rsidRPr="00231D26" w14:paraId="56D506BE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02DF0790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Clinical 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4131BFFB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2C9EE185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663E73EB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04F1FEF4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52CE7E6D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20</w:t>
            </w:r>
          </w:p>
        </w:tc>
      </w:tr>
      <w:tr w:rsidR="00117A0F" w:rsidRPr="00231D26" w14:paraId="70D7BC9C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45709D7C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0C567E8F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 (58.82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6D41E5A0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14131560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8 (35.00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3B27CD3B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00F9239C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117A0F" w:rsidRPr="00231D26" w14:paraId="07FD85C7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1F6B9B92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VA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E3BE875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29.41%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5B51C817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6B75F04C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 (50.00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26907A90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0FBAAFF8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117A0F" w:rsidRPr="00231D26" w14:paraId="601DB0A3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2401DE1D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VB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6B2C890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 (11.76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43C527D6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7D960964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 (15.00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7FF33A8F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311A7C42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117A0F" w:rsidRPr="00231D26" w14:paraId="51371BC2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6E0E540C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Tumor location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6BB53B6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4B8730A1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1C615D38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5E41E0D1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205AA9F7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71</w:t>
            </w:r>
          </w:p>
        </w:tc>
      </w:tr>
      <w:tr w:rsidR="00117A0F" w:rsidRPr="00231D26" w14:paraId="5A4BCB4A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4A30AFB4" w14:textId="77777777" w:rsidR="00874F6C" w:rsidRPr="00231D26" w:rsidRDefault="00874F6C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Upper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48D15825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8 (47.06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222F4F6C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0C069CC2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6 (45.00%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74B86CA1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622C587E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117A0F" w:rsidRPr="00231D26" w14:paraId="39728FBA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28C2B6D7" w14:textId="77777777" w:rsidR="00874F6C" w:rsidRPr="00231D26" w:rsidRDefault="00874F6C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Middle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0ED3198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47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6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369465BE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760FF579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3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40.00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5D491FC9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59555389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117A0F" w:rsidRPr="00231D26" w14:paraId="0D4EB1E7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7B00AE0E" w14:textId="77777777" w:rsidR="00874F6C" w:rsidRPr="00231D26" w:rsidRDefault="00874F6C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L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ower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642246F8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 (5.88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120989EA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12FC861D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2 (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.0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7CB1D189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4CC06E27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117A0F" w:rsidRPr="00231D26" w14:paraId="3E51BD7F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1F0B9554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T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umor length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,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cm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1A6C8A04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10.00 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4.60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50F76E67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3F53530A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9.96 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5.16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7AA57681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38C024D4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98</w:t>
            </w:r>
          </w:p>
        </w:tc>
      </w:tr>
      <w:tr w:rsidR="00117A0F" w:rsidRPr="00231D26" w14:paraId="569FF9DB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60DF7ADD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Baseline renal function 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879664B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64564EAB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5E14E709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62F03A34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34F5D959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11</w:t>
            </w:r>
          </w:p>
        </w:tc>
      </w:tr>
      <w:tr w:rsidR="00117A0F" w:rsidRPr="00231D26" w14:paraId="326A2EA1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52412E2F" w14:textId="77777777" w:rsidR="00874F6C" w:rsidRPr="00231D26" w:rsidRDefault="00874F6C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eGFR &lt; 60 ml/min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2995A2EF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 (5.88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6C9866D7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2DAE32E7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1 (26.25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0EE397DF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4C45F238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117A0F" w:rsidRPr="00231D26" w14:paraId="14D011A7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2E8B99A0" w14:textId="77777777" w:rsidR="00874F6C" w:rsidRPr="00231D26" w:rsidRDefault="00874F6C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eGFR </w:t>
            </w:r>
            <w:r w:rsidRPr="00231D26">
              <w:rPr>
                <w:rFonts w:ascii="新細明體" w:eastAsia="新細明體" w:hAnsi="新細明體" w:cs="新細明體" w:hint="eastAsia"/>
                <w:kern w:val="0"/>
                <w:sz w:val="22"/>
              </w:rPr>
              <w:t>≧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60 ml/min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C915F60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6 (94.12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3004ADF5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3E925FCE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9 (73.75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10722679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063AB21F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117A0F" w:rsidRPr="00231D26" w14:paraId="1914F964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0D41E499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Liver cirrhosis, yes (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3EB8C83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 (0.00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6E7A49A4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6468006D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8.75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04E54C83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6BB4FB2E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35</w:t>
            </w:r>
          </w:p>
        </w:tc>
      </w:tr>
      <w:tr w:rsidR="00117A0F" w:rsidRPr="00231D26" w14:paraId="0837A6FB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54B03789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vertAlign w:val="superscript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Baseline BMI, kg/m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  <w:vertAlign w:val="superscript"/>
              </w:rPr>
              <w:t>2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074F642E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  <w:vAlign w:val="center"/>
          </w:tcPr>
          <w:p w14:paraId="0BC2F149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50AF3651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6CC38F20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2556A654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68</w:t>
            </w:r>
          </w:p>
        </w:tc>
      </w:tr>
      <w:tr w:rsidR="00117A0F" w:rsidRPr="00231D26" w14:paraId="7FA61FDC" w14:textId="77777777" w:rsidTr="00117A0F">
        <w:trPr>
          <w:trHeight w:val="254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5A0DA314" w14:textId="77777777" w:rsidR="00874F6C" w:rsidRPr="00231D26" w:rsidRDefault="00874F6C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BMI </w:t>
            </w:r>
            <w:r w:rsidRPr="00231D26">
              <w:rPr>
                <w:rFonts w:ascii="Times New Roman" w:eastAsia="標楷體" w:hAnsi="Times New Roman" w:cs="Times New Roman"/>
                <w:kern w:val="0"/>
                <w:sz w:val="22"/>
              </w:rPr>
              <w:t>&lt; 18.5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836236F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29.41%)</w:t>
            </w:r>
          </w:p>
        </w:tc>
        <w:tc>
          <w:tcPr>
            <w:tcW w:w="76" w:type="dxa"/>
            <w:tcBorders>
              <w:left w:val="nil"/>
              <w:right w:val="nil"/>
            </w:tcBorders>
            <w:vAlign w:val="center"/>
          </w:tcPr>
          <w:p w14:paraId="2FFA4C1E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3046D8DE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9 (23.75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28FA7871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2BEB5EF1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117A0F" w:rsidRPr="00231D26" w14:paraId="2F5469DF" w14:textId="77777777" w:rsidTr="00117A0F">
        <w:trPr>
          <w:trHeight w:val="330"/>
          <w:jc w:val="center"/>
        </w:trPr>
        <w:tc>
          <w:tcPr>
            <w:tcW w:w="2977" w:type="dxa"/>
            <w:tcBorders>
              <w:bottom w:val="nil"/>
              <w:right w:val="nil"/>
            </w:tcBorders>
            <w:noWrap/>
            <w:vAlign w:val="center"/>
          </w:tcPr>
          <w:p w14:paraId="232132BC" w14:textId="77777777" w:rsidR="00874F6C" w:rsidRPr="00231D26" w:rsidRDefault="00874F6C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18.5 </w:t>
            </w:r>
            <w:r w:rsidRPr="00231D26">
              <w:rPr>
                <w:rFonts w:ascii="新細明體" w:eastAsia="新細明體" w:hAnsi="新細明體" w:cs="新細明體" w:hint="eastAsia"/>
                <w:kern w:val="0"/>
                <w:sz w:val="22"/>
              </w:rPr>
              <w:t>≦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BMI </w:t>
            </w:r>
            <w:r w:rsidRPr="00231D26">
              <w:rPr>
                <w:rFonts w:ascii="Times New Roman" w:eastAsia="標楷體" w:hAnsi="Times New Roman" w:cs="Times New Roman"/>
                <w:kern w:val="0"/>
                <w:sz w:val="22"/>
              </w:rPr>
              <w:t>&lt;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24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4BA41ADB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0 (58.82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vAlign w:val="center"/>
          </w:tcPr>
          <w:p w14:paraId="71A7251D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447B668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 (55.00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3E2D8AC6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431A358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117A0F" w:rsidRPr="00231D26" w14:paraId="72FC4966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546E5013" w14:textId="77777777" w:rsidR="00874F6C" w:rsidRPr="00231D26" w:rsidRDefault="00874F6C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BMI </w:t>
            </w:r>
            <w:r w:rsidRPr="00231D26">
              <w:rPr>
                <w:rFonts w:ascii="新細明體" w:eastAsia="新細明體" w:hAnsi="新細明體" w:cs="新細明體" w:hint="eastAsia"/>
                <w:kern w:val="0"/>
                <w:sz w:val="22"/>
              </w:rPr>
              <w:t>≧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24</w:t>
            </w:r>
            <w:r w:rsidRPr="00231D26"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2702CE5B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 (11.76%)</w:t>
            </w:r>
          </w:p>
        </w:tc>
        <w:tc>
          <w:tcPr>
            <w:tcW w:w="76" w:type="dxa"/>
            <w:tcBorders>
              <w:left w:val="nil"/>
              <w:right w:val="nil"/>
            </w:tcBorders>
            <w:vAlign w:val="center"/>
          </w:tcPr>
          <w:p w14:paraId="31B350A7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4729D71B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7 (21.25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2B2E08BE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vAlign w:val="center"/>
          </w:tcPr>
          <w:p w14:paraId="20122403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117A0F" w:rsidRPr="00231D26" w14:paraId="2E537914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5398C4BD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Baseline</w:t>
            </w:r>
            <w:r w:rsidRPr="00231D26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serum </w:t>
            </w:r>
            <w:r w:rsidRPr="00231D26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A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lbumin, g/dL (mean ± SD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26C07C13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.87 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0.53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4164B095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4ED70923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.84 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0.49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2A8668B8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</w:tcPr>
          <w:p w14:paraId="016C2EFE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83</w:t>
            </w:r>
          </w:p>
        </w:tc>
      </w:tr>
      <w:tr w:rsidR="00117A0F" w:rsidRPr="00231D26" w14:paraId="4BCF084D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5358AD96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Baseline</w:t>
            </w:r>
            <w:r w:rsidRPr="00231D26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E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COG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0C08371D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323706A3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0406706A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061333C8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</w:tcPr>
          <w:p w14:paraId="29B625A6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97</w:t>
            </w:r>
            <w:r w:rsidRPr="000B3E35">
              <w:rPr>
                <w:rFonts w:ascii="Times New Roman" w:eastAsia="新細明體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117A0F" w:rsidRPr="00231D26" w14:paraId="04D2DCFC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607E5840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lastRenderedPageBreak/>
              <w:t>0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6A0C66C4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1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5%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78CF4D09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43CB3852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 (5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9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663C8AE9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</w:tcPr>
          <w:p w14:paraId="3BAA06C7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117A0F" w:rsidRPr="00231D26" w14:paraId="77E03B45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2874571C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123EA36B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 (81.25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080FF5F9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675C0A7A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 (80.52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510ACCED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</w:tcPr>
          <w:p w14:paraId="26647B70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117A0F" w:rsidRPr="00231D26" w14:paraId="04D70299" w14:textId="77777777" w:rsidTr="00117A0F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704EC01F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182D616C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2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2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1FFF1EF7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19539C16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 (14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9%)</w:t>
            </w: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3797ADDE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</w:tcPr>
          <w:p w14:paraId="50F5E820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117A0F" w:rsidRPr="00231D26" w14:paraId="0C9DDD7C" w14:textId="77777777" w:rsidTr="00117A0F">
        <w:trPr>
          <w:trHeight w:val="330"/>
          <w:jc w:val="center"/>
        </w:trPr>
        <w:tc>
          <w:tcPr>
            <w:tcW w:w="2977" w:type="dxa"/>
            <w:tcBorders>
              <w:bottom w:val="nil"/>
              <w:right w:val="nil"/>
            </w:tcBorders>
            <w:noWrap/>
            <w:vAlign w:val="center"/>
          </w:tcPr>
          <w:p w14:paraId="478B5B6F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m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issing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483F7F79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470A301B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CE44BE8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0D40E3CB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14:paraId="0D6F946D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117A0F" w:rsidRPr="00231D26" w14:paraId="63601B53" w14:textId="77777777" w:rsidTr="00117A0F">
        <w:trPr>
          <w:trHeight w:val="33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F46A741" w14:textId="77777777" w:rsidR="00874F6C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T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reat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2DD8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1A6AB161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39E19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DFFB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14AD2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49</w:t>
            </w:r>
          </w:p>
        </w:tc>
      </w:tr>
      <w:tr w:rsidR="00117A0F" w:rsidRPr="00231D26" w14:paraId="0A67BC4F" w14:textId="77777777" w:rsidTr="00117A0F">
        <w:trPr>
          <w:trHeight w:val="330"/>
          <w:jc w:val="center"/>
        </w:trPr>
        <w:tc>
          <w:tcPr>
            <w:tcW w:w="2977" w:type="dxa"/>
            <w:tcBorders>
              <w:bottom w:val="nil"/>
              <w:right w:val="nil"/>
            </w:tcBorders>
            <w:noWrap/>
            <w:vAlign w:val="center"/>
          </w:tcPr>
          <w:p w14:paraId="79053277" w14:textId="77777777" w:rsidR="00874F6C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 </w:t>
            </w:r>
            <w:proofErr w:type="spellStart"/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dCRT</w:t>
            </w:r>
            <w:proofErr w:type="spellEnd"/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576DEDF9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(76.47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2F4F5548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1876D3F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7 (83.75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vAlign w:val="center"/>
          </w:tcPr>
          <w:p w14:paraId="1376C54F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14:paraId="4E7C1CBF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117A0F" w:rsidRPr="00231D26" w14:paraId="6649BBDD" w14:textId="77777777" w:rsidTr="00117A0F">
        <w:trPr>
          <w:trHeight w:val="330"/>
          <w:jc w:val="center"/>
        </w:trPr>
        <w:tc>
          <w:tcPr>
            <w:tcW w:w="2977" w:type="dxa"/>
            <w:tcBorders>
              <w:bottom w:val="nil"/>
              <w:right w:val="nil"/>
            </w:tcBorders>
            <w:noWrap/>
            <w:vAlign w:val="center"/>
          </w:tcPr>
          <w:p w14:paraId="48AFCBE9" w14:textId="77777777" w:rsidR="00874F6C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 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C/T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o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r R/T 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only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1B2E7FBD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3.53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61E7442F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02FA6B4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 (16.25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vAlign w:val="center"/>
          </w:tcPr>
          <w:p w14:paraId="3F1B02E2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14:paraId="0A4A7A7D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117A0F" w:rsidRPr="00231D26" w14:paraId="27E8CB2E" w14:textId="77777777" w:rsidTr="00117A0F">
        <w:trPr>
          <w:trHeight w:val="330"/>
          <w:jc w:val="center"/>
        </w:trPr>
        <w:tc>
          <w:tcPr>
            <w:tcW w:w="2977" w:type="dxa"/>
            <w:tcBorders>
              <w:bottom w:val="nil"/>
              <w:right w:val="nil"/>
            </w:tcBorders>
            <w:noWrap/>
            <w:vAlign w:val="center"/>
          </w:tcPr>
          <w:p w14:paraId="35B8FECD" w14:textId="77777777" w:rsidR="00874F6C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T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reatment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1513DF6F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366F5A73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8EDBF4C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vAlign w:val="center"/>
          </w:tcPr>
          <w:p w14:paraId="03D0B86E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14:paraId="79400410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44</w:t>
            </w:r>
          </w:p>
        </w:tc>
      </w:tr>
      <w:tr w:rsidR="00117A0F" w:rsidRPr="00231D26" w14:paraId="0E464D1E" w14:textId="77777777" w:rsidTr="00117A0F">
        <w:trPr>
          <w:trHeight w:val="330"/>
          <w:jc w:val="center"/>
        </w:trPr>
        <w:tc>
          <w:tcPr>
            <w:tcW w:w="2977" w:type="dxa"/>
            <w:tcBorders>
              <w:bottom w:val="nil"/>
              <w:right w:val="nil"/>
            </w:tcBorders>
            <w:noWrap/>
            <w:vAlign w:val="center"/>
          </w:tcPr>
          <w:p w14:paraId="28C776CF" w14:textId="77777777" w:rsidR="00874F6C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With </w:t>
            </w:r>
            <w:r w:rsidRPr="005773ED">
              <w:rPr>
                <w:rFonts w:ascii="Times New Roman" w:eastAsia="新細明體" w:hAnsi="Times New Roman" w:cs="Times New Roman"/>
                <w:kern w:val="0"/>
                <w:sz w:val="22"/>
              </w:rPr>
              <w:t>radiotherapy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0725A78A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82.35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4A98FF6C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A8BA51A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71 (88.75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vAlign w:val="center"/>
          </w:tcPr>
          <w:p w14:paraId="0A49D29B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14:paraId="4D2136F6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117A0F" w:rsidRPr="00231D26" w14:paraId="26E39D90" w14:textId="77777777" w:rsidTr="00117A0F">
        <w:trPr>
          <w:trHeight w:val="330"/>
          <w:jc w:val="center"/>
        </w:trPr>
        <w:tc>
          <w:tcPr>
            <w:tcW w:w="2977" w:type="dxa"/>
            <w:tcBorders>
              <w:bottom w:val="nil"/>
              <w:right w:val="nil"/>
            </w:tcBorders>
            <w:noWrap/>
            <w:vAlign w:val="center"/>
          </w:tcPr>
          <w:p w14:paraId="3A0931E5" w14:textId="77777777" w:rsidR="00874F6C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Without </w:t>
            </w:r>
            <w:r w:rsidRPr="005773ED">
              <w:rPr>
                <w:rFonts w:ascii="Times New Roman" w:eastAsia="新細明體" w:hAnsi="Times New Roman" w:cs="Times New Roman"/>
                <w:kern w:val="0"/>
                <w:sz w:val="22"/>
              </w:rPr>
              <w:t>radiotherapy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0DCBE84D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 (17.65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629B77BC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14D561F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9 (11.25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vAlign w:val="center"/>
          </w:tcPr>
          <w:p w14:paraId="0EED892E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14:paraId="49B459BE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117A0F" w:rsidRPr="00231D26" w14:paraId="3EBACE6C" w14:textId="77777777" w:rsidTr="00117A0F">
        <w:trPr>
          <w:trHeight w:val="330"/>
          <w:jc w:val="center"/>
        </w:trPr>
        <w:tc>
          <w:tcPr>
            <w:tcW w:w="2977" w:type="dxa"/>
            <w:tcBorders>
              <w:bottom w:val="nil"/>
              <w:right w:val="nil"/>
            </w:tcBorders>
            <w:noWrap/>
            <w:vAlign w:val="center"/>
          </w:tcPr>
          <w:p w14:paraId="05205CB5" w14:textId="77777777" w:rsidR="00874F6C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Total cisplatin dos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4591327E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6E4AE217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9D06FC9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5C5D4D5B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26D8603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59</w:t>
            </w:r>
            <w:r w:rsidRPr="000B3E35">
              <w:rPr>
                <w:rFonts w:ascii="Times New Roman" w:eastAsia="新細明體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117A0F" w:rsidRPr="00231D26" w14:paraId="6FF934E1" w14:textId="77777777" w:rsidTr="00117A0F">
        <w:trPr>
          <w:trHeight w:val="330"/>
          <w:jc w:val="center"/>
        </w:trPr>
        <w:tc>
          <w:tcPr>
            <w:tcW w:w="2977" w:type="dxa"/>
            <w:tcBorders>
              <w:bottom w:val="nil"/>
              <w:right w:val="nil"/>
            </w:tcBorders>
            <w:noWrap/>
            <w:vAlign w:val="center"/>
          </w:tcPr>
          <w:p w14:paraId="1F8DDAF5" w14:textId="77777777" w:rsidR="00874F6C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</w:t>
            </w:r>
            <w:r w:rsidRPr="00231D26">
              <w:rPr>
                <w:rFonts w:ascii="新細明體" w:eastAsia="新細明體" w:hAnsi="新細明體" w:cs="新細明體" w:hint="eastAsia"/>
                <w:kern w:val="0"/>
                <w:sz w:val="22"/>
              </w:rPr>
              <w:t>≧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120mg (100%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2015ABB1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66.67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7A687219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3EE3041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4.93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33BDFB2A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14:paraId="1A595406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117A0F" w:rsidRPr="00231D26" w14:paraId="78C8443D" w14:textId="77777777" w:rsidTr="00117A0F">
        <w:trPr>
          <w:trHeight w:val="330"/>
          <w:jc w:val="center"/>
        </w:trPr>
        <w:tc>
          <w:tcPr>
            <w:tcW w:w="2977" w:type="dxa"/>
            <w:tcBorders>
              <w:bottom w:val="nil"/>
              <w:right w:val="nil"/>
            </w:tcBorders>
            <w:noWrap/>
            <w:vAlign w:val="center"/>
          </w:tcPr>
          <w:p w14:paraId="466E9F9D" w14:textId="77777777" w:rsidR="00874F6C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96-119mg (80%-99%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1CEE17E3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2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(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.33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75172EBC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568E93F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9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26.76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74C8CE9B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14:paraId="56AAFD67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117A0F" w:rsidRPr="00231D26" w14:paraId="2C5D4E2E" w14:textId="77777777" w:rsidTr="00117A0F">
        <w:trPr>
          <w:trHeight w:val="330"/>
          <w:jc w:val="center"/>
        </w:trPr>
        <w:tc>
          <w:tcPr>
            <w:tcW w:w="2977" w:type="dxa"/>
            <w:tcBorders>
              <w:bottom w:val="nil"/>
              <w:right w:val="nil"/>
            </w:tcBorders>
            <w:noWrap/>
            <w:vAlign w:val="center"/>
          </w:tcPr>
          <w:p w14:paraId="35EEC09C" w14:textId="77777777" w:rsidR="00874F6C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&lt; 96 (&lt;80%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2360029B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 (20.00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3550B74C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494A0EB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3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18.31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04EE4E10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14:paraId="45356480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117A0F" w:rsidRPr="00231D26" w14:paraId="7D04EF13" w14:textId="77777777" w:rsidTr="00117A0F">
        <w:trPr>
          <w:trHeight w:val="330"/>
          <w:jc w:val="center"/>
        </w:trPr>
        <w:tc>
          <w:tcPr>
            <w:tcW w:w="2977" w:type="dxa"/>
            <w:tcBorders>
              <w:bottom w:val="nil"/>
              <w:right w:val="nil"/>
            </w:tcBorders>
            <w:noWrap/>
            <w:vAlign w:val="center"/>
          </w:tcPr>
          <w:p w14:paraId="128CFFB9" w14:textId="77777777" w:rsidR="00874F6C" w:rsidRPr="00231D26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missing 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463B1AD9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6481CAF9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254B1FC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663CF03A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14:paraId="4AD8DF8D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117A0F" w:rsidRPr="00231D26" w14:paraId="2A4D61FD" w14:textId="77777777" w:rsidTr="00117A0F">
        <w:trPr>
          <w:trHeight w:val="330"/>
          <w:jc w:val="center"/>
        </w:trPr>
        <w:tc>
          <w:tcPr>
            <w:tcW w:w="2977" w:type="dxa"/>
            <w:tcBorders>
              <w:bottom w:val="nil"/>
              <w:right w:val="nil"/>
            </w:tcBorders>
            <w:noWrap/>
            <w:vAlign w:val="center"/>
          </w:tcPr>
          <w:p w14:paraId="4154975A" w14:textId="77777777" w:rsidR="00874F6C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Total 5-FU dos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653F1D74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4159C91A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C84BBBE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7B2344EE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14:paraId="131867A8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82</w:t>
            </w:r>
            <w:r w:rsidRPr="000B3E35">
              <w:rPr>
                <w:rFonts w:ascii="Times New Roman" w:eastAsia="新細明體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117A0F" w:rsidRPr="00231D26" w14:paraId="3C93F95F" w14:textId="77777777" w:rsidTr="00117A0F">
        <w:trPr>
          <w:trHeight w:val="330"/>
          <w:jc w:val="center"/>
        </w:trPr>
        <w:tc>
          <w:tcPr>
            <w:tcW w:w="2977" w:type="dxa"/>
            <w:tcBorders>
              <w:bottom w:val="nil"/>
              <w:right w:val="nil"/>
            </w:tcBorders>
            <w:noWrap/>
            <w:vAlign w:val="center"/>
          </w:tcPr>
          <w:p w14:paraId="75B4E519" w14:textId="77777777" w:rsidR="00874F6C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</w:t>
            </w:r>
            <w:r w:rsidRPr="00231D26">
              <w:rPr>
                <w:rFonts w:ascii="新細明體" w:eastAsia="新細明體" w:hAnsi="新細明體" w:cs="新細明體" w:hint="eastAsia"/>
                <w:kern w:val="0"/>
                <w:sz w:val="22"/>
              </w:rPr>
              <w:t>≧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8000mg (100%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37C5E725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3.33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3E41420B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88F8466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9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0.85%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64D7262D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14:paraId="2CE0867B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117A0F" w:rsidRPr="00231D26" w14:paraId="587A6B8D" w14:textId="77777777" w:rsidTr="00117A0F">
        <w:trPr>
          <w:trHeight w:val="330"/>
          <w:jc w:val="center"/>
        </w:trPr>
        <w:tc>
          <w:tcPr>
            <w:tcW w:w="2977" w:type="dxa"/>
            <w:tcBorders>
              <w:bottom w:val="nil"/>
              <w:right w:val="nil"/>
            </w:tcBorders>
            <w:noWrap/>
            <w:vAlign w:val="center"/>
          </w:tcPr>
          <w:p w14:paraId="13D27F71" w14:textId="77777777" w:rsidR="00874F6C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6400-7999mg (80%-99%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0D6FC1EF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6.67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136FA3ED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CF0741E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 (21.13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6FA38580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14:paraId="6F458133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117A0F" w:rsidRPr="00231D26" w14:paraId="78BC0465" w14:textId="77777777" w:rsidTr="00117A0F">
        <w:trPr>
          <w:trHeight w:val="330"/>
          <w:jc w:val="center"/>
        </w:trPr>
        <w:tc>
          <w:tcPr>
            <w:tcW w:w="2977" w:type="dxa"/>
            <w:tcBorders>
              <w:bottom w:val="nil"/>
              <w:right w:val="nil"/>
            </w:tcBorders>
            <w:noWrap/>
            <w:vAlign w:val="center"/>
          </w:tcPr>
          <w:p w14:paraId="6B7CDAF5" w14:textId="77777777" w:rsidR="00874F6C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&lt; 6400 (&lt;80%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2FE8E7EF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0.0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15168A47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CC38017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7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8.03%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1315B1F9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14:paraId="4259591A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117A0F" w:rsidRPr="00231D26" w14:paraId="08F1B083" w14:textId="77777777" w:rsidTr="00117A0F">
        <w:trPr>
          <w:trHeight w:val="330"/>
          <w:jc w:val="center"/>
        </w:trPr>
        <w:tc>
          <w:tcPr>
            <w:tcW w:w="2977" w:type="dxa"/>
            <w:tcBorders>
              <w:bottom w:val="nil"/>
              <w:right w:val="nil"/>
            </w:tcBorders>
            <w:noWrap/>
            <w:vAlign w:val="center"/>
          </w:tcPr>
          <w:p w14:paraId="6001A19B" w14:textId="77777777" w:rsidR="00874F6C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missing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39A1AE85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0AB0FDC9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304B6DA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26E790D4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14:paraId="1CABE15F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117A0F" w:rsidRPr="00231D26" w14:paraId="7586308B" w14:textId="77777777" w:rsidTr="00117A0F">
        <w:trPr>
          <w:trHeight w:val="330"/>
          <w:jc w:val="center"/>
        </w:trPr>
        <w:tc>
          <w:tcPr>
            <w:tcW w:w="2977" w:type="dxa"/>
            <w:tcBorders>
              <w:bottom w:val="nil"/>
              <w:right w:val="nil"/>
            </w:tcBorders>
            <w:noWrap/>
            <w:vAlign w:val="center"/>
          </w:tcPr>
          <w:p w14:paraId="3B0D5181" w14:textId="77777777" w:rsidR="00874F6C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Total R/T dos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08FC9962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5D94FE12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7E3DE98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3BDF2FD5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14:paraId="7C3AC435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70</w:t>
            </w:r>
            <w:r w:rsidRPr="000B3E35">
              <w:rPr>
                <w:rFonts w:ascii="Times New Roman" w:eastAsia="新細明體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117A0F" w:rsidRPr="00231D26" w14:paraId="038B56B0" w14:textId="77777777" w:rsidTr="00117A0F">
        <w:trPr>
          <w:trHeight w:val="330"/>
          <w:jc w:val="center"/>
        </w:trPr>
        <w:tc>
          <w:tcPr>
            <w:tcW w:w="2977" w:type="dxa"/>
            <w:tcBorders>
              <w:bottom w:val="nil"/>
              <w:right w:val="nil"/>
            </w:tcBorders>
            <w:noWrap/>
            <w:vAlign w:val="center"/>
          </w:tcPr>
          <w:p w14:paraId="3801381C" w14:textId="77777777" w:rsidR="00874F6C" w:rsidRDefault="00874F6C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3F195A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≧</w:t>
            </w:r>
            <w:r w:rsidRPr="003F19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600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 xml:space="preserve"> m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21D26E81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4.29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20E606A9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39A32EC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4.64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3DA0640C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14:paraId="4D2AF1CE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117A0F" w:rsidRPr="00231D26" w14:paraId="39439D24" w14:textId="77777777" w:rsidTr="00117A0F">
        <w:trPr>
          <w:trHeight w:val="330"/>
          <w:jc w:val="center"/>
        </w:trPr>
        <w:tc>
          <w:tcPr>
            <w:tcW w:w="2977" w:type="dxa"/>
            <w:tcBorders>
              <w:bottom w:val="nil"/>
              <w:right w:val="nil"/>
            </w:tcBorders>
            <w:noWrap/>
            <w:vAlign w:val="center"/>
          </w:tcPr>
          <w:p w14:paraId="1389522A" w14:textId="77777777" w:rsidR="00874F6C" w:rsidRDefault="00874F6C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25E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00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 xml:space="preserve">-5999 </w:t>
            </w:r>
            <w:r w:rsidRPr="002625E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mg 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1621DFE4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78.57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2C96DE02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2CFC4B3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7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68.12%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67B9D5ED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14:paraId="5F50C933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117A0F" w:rsidRPr="00231D26" w14:paraId="02B52B0A" w14:textId="77777777" w:rsidTr="00117A0F">
        <w:trPr>
          <w:trHeight w:val="330"/>
          <w:jc w:val="center"/>
        </w:trPr>
        <w:tc>
          <w:tcPr>
            <w:tcW w:w="2977" w:type="dxa"/>
            <w:tcBorders>
              <w:bottom w:val="nil"/>
              <w:right w:val="nil"/>
            </w:tcBorders>
            <w:noWrap/>
            <w:vAlign w:val="center"/>
          </w:tcPr>
          <w:p w14:paraId="71F05254" w14:textId="77777777" w:rsidR="00874F6C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2625E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000-4999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2625E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mg 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2B936211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 (0.0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50260243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D31A73E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2 (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9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</w:tcPr>
          <w:p w14:paraId="54E9ECBC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14:paraId="2D2BC1C3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117A0F" w:rsidRPr="00231D26" w14:paraId="79E67DEE" w14:textId="77777777" w:rsidTr="00117A0F">
        <w:trPr>
          <w:trHeight w:val="330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B40BFE6" w14:textId="77777777" w:rsidR="00874F6C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2625E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&lt; 400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CD45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 (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7.14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18E5C46F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D8D3F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3 (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.35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14:paraId="3A108932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C1ECE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117A0F" w:rsidRPr="00231D26" w14:paraId="36FC67DA" w14:textId="77777777" w:rsidTr="00117A0F">
        <w:trPr>
          <w:trHeight w:val="330"/>
          <w:jc w:val="center"/>
        </w:trPr>
        <w:tc>
          <w:tcPr>
            <w:tcW w:w="2977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1A79FD0A" w14:textId="77777777" w:rsidR="00874F6C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ED198F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6" w:type="dxa"/>
            <w:tcBorders>
              <w:left w:val="nil"/>
              <w:bottom w:val="single" w:sz="4" w:space="0" w:color="auto"/>
              <w:right w:val="nil"/>
            </w:tcBorders>
          </w:tcPr>
          <w:p w14:paraId="26FA743E" w14:textId="77777777" w:rsidR="00874F6C" w:rsidRPr="00A128F9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4A3A93" w14:textId="77777777" w:rsidR="00874F6C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" w:type="dxa"/>
            <w:tcBorders>
              <w:left w:val="nil"/>
              <w:bottom w:val="single" w:sz="4" w:space="0" w:color="auto"/>
              <w:right w:val="nil"/>
            </w:tcBorders>
          </w:tcPr>
          <w:p w14:paraId="47B60141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75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C5AEB2A" w14:textId="77777777" w:rsidR="00874F6C" w:rsidRPr="000C1D27" w:rsidRDefault="00874F6C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874F6C" w:rsidRPr="00231D26" w14:paraId="42650BFF" w14:textId="77777777" w:rsidTr="00117A0F">
        <w:trPr>
          <w:gridAfter w:val="1"/>
          <w:wAfter w:w="57" w:type="dxa"/>
          <w:trHeight w:val="33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right w:val="nil"/>
            </w:tcBorders>
            <w:noWrap/>
            <w:vAlign w:val="center"/>
          </w:tcPr>
          <w:p w14:paraId="0C28D583" w14:textId="77777777" w:rsidR="00874F6C" w:rsidRDefault="00874F6C" w:rsidP="00FF02D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62579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Descriptive variables were presented as numbers and percentages, while continuous variables were expressed as means with standard deviations. Comparisons of continuous variables were performed using Student’s t-test, and categorical variables were analyzed using Fisher's exact test.</w:t>
            </w:r>
          </w:p>
          <w:p w14:paraId="1593C8BA" w14:textId="77777777" w:rsidR="00874F6C" w:rsidRPr="001C027B" w:rsidRDefault="00874F6C" w:rsidP="00FF02D3">
            <w:pPr>
              <w:widowControl/>
              <w:rPr>
                <w:rFonts w:ascii="Times New Roman" w:hAnsi="Times New Roman" w:cs="Times New Roman"/>
              </w:rPr>
            </w:pPr>
            <w:r w:rsidRPr="00625795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  <w:vertAlign w:val="superscript"/>
              </w:rPr>
              <w:t>a</w:t>
            </w:r>
            <w:r w:rsidRPr="009B1629">
              <w:rPr>
                <w:rFonts w:ascii="Times New Roman" w:hAnsi="Times New Roman" w:cs="Times New Roman"/>
              </w:rPr>
              <w:t xml:space="preserve"> P value was calculated by excluding missing values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1883BA5" w14:textId="77777777" w:rsidR="00874F6C" w:rsidRPr="000C1D27" w:rsidRDefault="00874F6C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hAnsi="Times New Roman" w:cs="Times New Roman"/>
              </w:rPr>
              <w:t xml:space="preserve">Abbreviations: </w:t>
            </w:r>
            <w:r>
              <w:rPr>
                <w:rFonts w:ascii="Times New Roman" w:hAnsi="Times New Roman" w:cs="Times New Roman" w:hint="eastAsia"/>
              </w:rPr>
              <w:t>ESCC, esophageal squamous cell carcinoma;</w:t>
            </w:r>
            <w:r>
              <w:rPr>
                <w:rFonts w:ascii="Times New Roman" w:hAnsi="Times New Roman" w:cs="Times New Roman"/>
              </w:rPr>
              <w:t xml:space="preserve"> eGFR, </w:t>
            </w:r>
            <w:r w:rsidRPr="00D74F84">
              <w:rPr>
                <w:rFonts w:ascii="Times New Roman" w:hAnsi="Times New Roman" w:cs="Times New Roman"/>
              </w:rPr>
              <w:t>estimated glomerular filtration rate</w:t>
            </w:r>
            <w:r>
              <w:rPr>
                <w:rFonts w:ascii="Times New Roman" w:hAnsi="Times New Roman" w:cs="Times New Roman"/>
              </w:rPr>
              <w:t>;</w:t>
            </w:r>
            <w:r w:rsidRPr="00D74F8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MI, b</w:t>
            </w:r>
            <w:r w:rsidRPr="00D74F84">
              <w:rPr>
                <w:rFonts w:ascii="Times New Roman" w:hAnsi="Times New Roman" w:cs="Times New Roman"/>
              </w:rPr>
              <w:t xml:space="preserve">ody </w:t>
            </w:r>
            <w:r>
              <w:rPr>
                <w:rFonts w:ascii="Times New Roman" w:hAnsi="Times New Roman" w:cs="Times New Roman"/>
              </w:rPr>
              <w:t>m</w:t>
            </w:r>
            <w:r w:rsidRPr="00D74F84">
              <w:rPr>
                <w:rFonts w:ascii="Times New Roman" w:hAnsi="Times New Roman" w:cs="Times New Roman"/>
              </w:rPr>
              <w:t xml:space="preserve">ass </w:t>
            </w:r>
            <w:r>
              <w:rPr>
                <w:rFonts w:ascii="Times New Roman" w:hAnsi="Times New Roman" w:cs="Times New Roman"/>
              </w:rPr>
              <w:t>i</w:t>
            </w:r>
            <w:r w:rsidRPr="00D74F84">
              <w:rPr>
                <w:rFonts w:ascii="Times New Roman" w:hAnsi="Times New Roman" w:cs="Times New Roman"/>
              </w:rPr>
              <w:t>ndex;</w:t>
            </w:r>
            <w:r>
              <w:rPr>
                <w:rFonts w:ascii="Times New Roman" w:hAnsi="Times New Roman" w:cs="Times New Roman" w:hint="eastAsia"/>
              </w:rPr>
              <w:t xml:space="preserve"> ECOG, </w:t>
            </w:r>
            <w:r w:rsidRPr="00AE6718">
              <w:rPr>
                <w:rFonts w:ascii="Times New Roman" w:hAnsi="Times New Roman" w:cs="Times New Roman"/>
              </w:rPr>
              <w:t>Eastern Cooperative Oncology Group</w:t>
            </w:r>
            <w:r>
              <w:rPr>
                <w:rFonts w:ascii="Times New Roman" w:hAnsi="Times New Roman" w:cs="Times New Roman" w:hint="eastAsia"/>
              </w:rPr>
              <w:t xml:space="preserve"> Performance Status; SD, </w:t>
            </w:r>
            <w:r w:rsidRPr="00AE6718">
              <w:rPr>
                <w:rFonts w:ascii="Times New Roman" w:hAnsi="Times New Roman" w:cs="Times New Roman"/>
              </w:rPr>
              <w:t>standard deviation</w:t>
            </w:r>
            <w:r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CR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definite c</w:t>
            </w:r>
            <w:r>
              <w:rPr>
                <w:rFonts w:ascii="Times New Roman" w:hAnsi="Times New Roman" w:cs="Times New Roman" w:hint="eastAsia"/>
              </w:rPr>
              <w:t>hemoradiotherapy</w:t>
            </w:r>
            <w:r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/T, chemotherapy; R/T, radiotherapy.</w:t>
            </w:r>
          </w:p>
        </w:tc>
      </w:tr>
    </w:tbl>
    <w:p w14:paraId="398A146C" w14:textId="77777777" w:rsidR="00FF02D3" w:rsidRDefault="00FF02D3"/>
    <w:p w14:paraId="013E4476" w14:textId="77777777" w:rsidR="00FF02D3" w:rsidRDefault="00FF02D3">
      <w:pPr>
        <w:widowControl/>
      </w:pPr>
      <w:r>
        <w:br w:type="page"/>
      </w:r>
    </w:p>
    <w:p w14:paraId="4CD51272" w14:textId="3FAC2C01" w:rsidR="00FF02D3" w:rsidRPr="005C40ED" w:rsidRDefault="00FF02D3" w:rsidP="00FF02D3">
      <w:pPr>
        <w:widowControl/>
        <w:rPr>
          <w:rFonts w:ascii="Times New Roman" w:hAnsi="Times New Roman" w:cs="Times New Roman"/>
          <w:color w:val="FF0000"/>
        </w:rPr>
      </w:pPr>
      <w:bookmarkStart w:id="1" w:name="_Hlk206772380"/>
      <w:r w:rsidRPr="005C40ED">
        <w:rPr>
          <w:rFonts w:ascii="Times New Roman" w:hAnsi="Times New Roman" w:cs="Times New Roman"/>
          <w:color w:val="FF0000"/>
        </w:rPr>
        <w:lastRenderedPageBreak/>
        <w:t>Supplementary Table</w:t>
      </w:r>
      <w:bookmarkEnd w:id="1"/>
      <w:r w:rsidRPr="005C40ED">
        <w:rPr>
          <w:rFonts w:ascii="Times New Roman" w:hAnsi="Times New Roman" w:cs="Times New Roman"/>
          <w:color w:val="FF0000"/>
        </w:rPr>
        <w:t xml:space="preserve"> 3. Cox regression analysis of overall survival in T4b ESCC patients without </w:t>
      </w:r>
      <w:r w:rsidR="0083245D">
        <w:rPr>
          <w:rFonts w:ascii="Times New Roman" w:hAnsi="Times New Roman" w:cs="Times New Roman"/>
          <w:color w:val="FF0000"/>
        </w:rPr>
        <w:t>metastasis</w:t>
      </w:r>
    </w:p>
    <w:p w14:paraId="2531865E" w14:textId="77777777" w:rsidR="00FF02D3" w:rsidRDefault="00FF02D3" w:rsidP="00FF02D3">
      <w:pPr>
        <w:widowControl/>
      </w:pPr>
    </w:p>
    <w:tbl>
      <w:tblPr>
        <w:tblW w:w="9468" w:type="dxa"/>
        <w:jc w:val="center"/>
        <w:tblBorders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6"/>
        <w:gridCol w:w="2268"/>
        <w:gridCol w:w="1020"/>
        <w:gridCol w:w="114"/>
        <w:gridCol w:w="2343"/>
        <w:gridCol w:w="887"/>
      </w:tblGrid>
      <w:tr w:rsidR="00FF02D3" w:rsidRPr="00900A7B" w14:paraId="5CB27EB3" w14:textId="77777777" w:rsidTr="00FF02D3">
        <w:trPr>
          <w:trHeight w:val="330"/>
          <w:jc w:val="center"/>
        </w:trPr>
        <w:tc>
          <w:tcPr>
            <w:tcW w:w="2836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77FC991D" w14:textId="77777777" w:rsidR="00FF02D3" w:rsidRPr="00900A7B" w:rsidRDefault="00FF02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3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AECFD" w14:textId="77777777" w:rsidR="00FF02D3" w:rsidRPr="00B51DBD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verall Survival</w:t>
            </w:r>
          </w:p>
        </w:tc>
      </w:tr>
      <w:tr w:rsidR="00FF02D3" w:rsidRPr="00900A7B" w14:paraId="15BE13A4" w14:textId="77777777" w:rsidTr="00FF02D3">
        <w:trPr>
          <w:trHeight w:val="330"/>
          <w:jc w:val="center"/>
        </w:trPr>
        <w:tc>
          <w:tcPr>
            <w:tcW w:w="283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46B37C3B" w14:textId="77777777" w:rsidR="00FF02D3" w:rsidRPr="00900A7B" w:rsidRDefault="00FF02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1D027" w14:textId="77777777" w:rsidR="00FF02D3" w:rsidRDefault="00FF02D3" w:rsidP="00FF02D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rude HR (95% CI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8B5783" w14:textId="77777777" w:rsidR="00FF02D3" w:rsidRPr="00900A7B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14" w:type="dxa"/>
            <w:tcBorders>
              <w:top w:val="single" w:sz="4" w:space="0" w:color="auto"/>
              <w:left w:val="nil"/>
              <w:right w:val="nil"/>
            </w:tcBorders>
          </w:tcPr>
          <w:p w14:paraId="1AA9136F" w14:textId="77777777" w:rsidR="00FF02D3" w:rsidRDefault="00FF02D3" w:rsidP="00FF02D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5B50CE" w14:textId="77777777" w:rsidR="00FF02D3" w:rsidRDefault="00FF02D3" w:rsidP="00FF02D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HR (95% CI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37D39D" w14:textId="77777777" w:rsidR="00FF02D3" w:rsidRPr="00900A7B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FF02D3" w:rsidRPr="00231D26" w14:paraId="1F91FFB6" w14:textId="77777777" w:rsidTr="00FF02D3">
        <w:trPr>
          <w:trHeight w:val="330"/>
          <w:jc w:val="center"/>
        </w:trPr>
        <w:tc>
          <w:tcPr>
            <w:tcW w:w="2836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380439BE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Age, years (mean ± 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15280C96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99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0.9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6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,1.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14:paraId="3C7792CF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14" w:type="dxa"/>
            <w:tcBorders>
              <w:top w:val="single" w:sz="4" w:space="0" w:color="auto"/>
              <w:left w:val="nil"/>
              <w:right w:val="nil"/>
            </w:tcBorders>
          </w:tcPr>
          <w:p w14:paraId="5247F181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D08C7B1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.9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8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0.9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,1.02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E1A55F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1</w:t>
            </w:r>
          </w:p>
        </w:tc>
      </w:tr>
      <w:tr w:rsidR="00FF02D3" w:rsidRPr="00231D26" w14:paraId="31A9E3D2" w14:textId="77777777" w:rsidTr="00FF02D3">
        <w:trPr>
          <w:trHeight w:val="330"/>
          <w:jc w:val="center"/>
        </w:trPr>
        <w:tc>
          <w:tcPr>
            <w:tcW w:w="2836" w:type="dxa"/>
            <w:tcBorders>
              <w:right w:val="nil"/>
            </w:tcBorders>
            <w:noWrap/>
            <w:vAlign w:val="center"/>
            <w:hideMark/>
          </w:tcPr>
          <w:p w14:paraId="3F0BA68F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&lt; 58.3</w:t>
            </w:r>
            <w:r w:rsidRPr="00231D26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D0193B1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008BBBAE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0BABB58A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556032DE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668C5BC8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06DBCE72" w14:textId="77777777" w:rsidTr="00FF02D3">
        <w:trPr>
          <w:trHeight w:val="330"/>
          <w:jc w:val="center"/>
        </w:trPr>
        <w:tc>
          <w:tcPr>
            <w:tcW w:w="2836" w:type="dxa"/>
            <w:tcBorders>
              <w:right w:val="nil"/>
            </w:tcBorders>
            <w:noWrap/>
            <w:vAlign w:val="center"/>
            <w:hideMark/>
          </w:tcPr>
          <w:p w14:paraId="5D95B2CC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</w:t>
            </w:r>
            <w:r w:rsidRPr="00231D26">
              <w:rPr>
                <w:rFonts w:ascii="新細明體" w:eastAsia="新細明體" w:hAnsi="新細明體" w:cs="新細明體" w:hint="eastAsia"/>
                <w:kern w:val="0"/>
                <w:sz w:val="22"/>
              </w:rPr>
              <w:t>≧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58.3</w:t>
            </w:r>
            <w:r w:rsidRPr="00231D26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2F92F33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85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50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,1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6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3C94915E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2A9994D2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60EF15AD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4F1F826F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0603EFF1" w14:textId="77777777" w:rsidTr="00FF02D3">
        <w:trPr>
          <w:trHeight w:val="109"/>
          <w:jc w:val="center"/>
        </w:trPr>
        <w:tc>
          <w:tcPr>
            <w:tcW w:w="2836" w:type="dxa"/>
            <w:tcBorders>
              <w:right w:val="nil"/>
            </w:tcBorders>
            <w:noWrap/>
            <w:vAlign w:val="center"/>
            <w:hideMark/>
          </w:tcPr>
          <w:p w14:paraId="398B9107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de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A479A6D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67FC1C1D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4DCF808A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2C831F93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3D5F2464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19BF8AE3" w14:textId="77777777" w:rsidTr="00FF02D3">
        <w:trPr>
          <w:trHeight w:val="330"/>
          <w:jc w:val="center"/>
        </w:trPr>
        <w:tc>
          <w:tcPr>
            <w:tcW w:w="2836" w:type="dxa"/>
            <w:tcBorders>
              <w:right w:val="nil"/>
            </w:tcBorders>
            <w:noWrap/>
            <w:vAlign w:val="center"/>
            <w:hideMark/>
          </w:tcPr>
          <w:p w14:paraId="60189B55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B0C0138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0697860F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7DFE9036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29EF729C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620CA269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46671EA7" w14:textId="77777777" w:rsidTr="00FF02D3">
        <w:trPr>
          <w:trHeight w:val="330"/>
          <w:jc w:val="center"/>
        </w:trPr>
        <w:tc>
          <w:tcPr>
            <w:tcW w:w="2836" w:type="dxa"/>
            <w:tcBorders>
              <w:right w:val="nil"/>
            </w:tcBorders>
            <w:noWrap/>
            <w:vAlign w:val="center"/>
            <w:hideMark/>
          </w:tcPr>
          <w:p w14:paraId="643FD9CA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093047C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83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0.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6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.70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231FC451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14BB24E8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6A839037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0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,2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7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54406B74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9</w:t>
            </w:r>
          </w:p>
        </w:tc>
      </w:tr>
      <w:tr w:rsidR="00FF02D3" w:rsidRPr="00231D26" w14:paraId="0D7AA0F8" w14:textId="77777777" w:rsidTr="00FF02D3">
        <w:trPr>
          <w:trHeight w:val="330"/>
          <w:jc w:val="center"/>
        </w:trPr>
        <w:tc>
          <w:tcPr>
            <w:tcW w:w="2836" w:type="dxa"/>
            <w:tcBorders>
              <w:right w:val="nil"/>
            </w:tcBorders>
            <w:noWrap/>
            <w:vAlign w:val="center"/>
          </w:tcPr>
          <w:p w14:paraId="7D0FBA84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Histological </w:t>
            </w: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>grade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of SCC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F734F97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65C13496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400B4B70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0C59E593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6FC902BB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04687D6D" w14:textId="77777777" w:rsidTr="00FF02D3">
        <w:trPr>
          <w:trHeight w:val="330"/>
          <w:jc w:val="center"/>
        </w:trPr>
        <w:tc>
          <w:tcPr>
            <w:tcW w:w="2836" w:type="dxa"/>
            <w:tcBorders>
              <w:right w:val="nil"/>
            </w:tcBorders>
            <w:noWrap/>
            <w:vAlign w:val="center"/>
          </w:tcPr>
          <w:p w14:paraId="347E0643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1-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1C30CB5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12CB69D4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20A796FA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5857A7B2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35C93E51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0C84A7E0" w14:textId="77777777" w:rsidTr="00FF02D3">
        <w:trPr>
          <w:trHeight w:val="330"/>
          <w:jc w:val="center"/>
        </w:trPr>
        <w:tc>
          <w:tcPr>
            <w:tcW w:w="2836" w:type="dxa"/>
            <w:tcBorders>
              <w:right w:val="nil"/>
            </w:tcBorders>
            <w:noWrap/>
            <w:vAlign w:val="center"/>
          </w:tcPr>
          <w:p w14:paraId="37A06377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F148DCC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.90 (0.53,1.52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72907C1C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.69</w:t>
            </w: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2BF6366F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1F930855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66B36DB5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3370F209" w14:textId="77777777" w:rsidTr="00FF02D3">
        <w:trPr>
          <w:trHeight w:val="330"/>
          <w:jc w:val="center"/>
        </w:trPr>
        <w:tc>
          <w:tcPr>
            <w:tcW w:w="2836" w:type="dxa"/>
            <w:tcBorders>
              <w:right w:val="nil"/>
            </w:tcBorders>
            <w:noWrap/>
            <w:vAlign w:val="center"/>
          </w:tcPr>
          <w:p w14:paraId="5828FE29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N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category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7AB572B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433BD228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68FA1196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5C818527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6FDE04F4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5E55AF6D" w14:textId="77777777" w:rsidTr="00FF02D3">
        <w:trPr>
          <w:trHeight w:val="330"/>
          <w:jc w:val="center"/>
        </w:trPr>
        <w:tc>
          <w:tcPr>
            <w:tcW w:w="2836" w:type="dxa"/>
            <w:tcBorders>
              <w:right w:val="nil"/>
            </w:tcBorders>
            <w:noWrap/>
            <w:vAlign w:val="center"/>
          </w:tcPr>
          <w:p w14:paraId="0F02249B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042FFE9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056070EE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5FD9016C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23187775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7CAB9A91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73FA8266" w14:textId="77777777" w:rsidTr="00FF02D3">
        <w:trPr>
          <w:trHeight w:val="330"/>
          <w:jc w:val="center"/>
        </w:trPr>
        <w:tc>
          <w:tcPr>
            <w:tcW w:w="2836" w:type="dxa"/>
            <w:tcBorders>
              <w:right w:val="nil"/>
            </w:tcBorders>
            <w:noWrap/>
            <w:vAlign w:val="center"/>
          </w:tcPr>
          <w:p w14:paraId="1837C117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DF756B0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60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72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5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04C574C9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261DE424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63C5F77E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3CB48260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2799209B" w14:textId="77777777" w:rsidTr="00FF02D3">
        <w:trPr>
          <w:trHeight w:val="330"/>
          <w:jc w:val="center"/>
        </w:trPr>
        <w:tc>
          <w:tcPr>
            <w:tcW w:w="2836" w:type="dxa"/>
            <w:tcBorders>
              <w:right w:val="nil"/>
            </w:tcBorders>
            <w:noWrap/>
            <w:vAlign w:val="center"/>
          </w:tcPr>
          <w:p w14:paraId="6C6987FA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Clinical 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79264A7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362C24A0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5685CC50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65FC101F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12036728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3F6398E1" w14:textId="77777777" w:rsidTr="00FF02D3">
        <w:trPr>
          <w:trHeight w:val="330"/>
          <w:jc w:val="center"/>
        </w:trPr>
        <w:tc>
          <w:tcPr>
            <w:tcW w:w="2836" w:type="dxa"/>
            <w:tcBorders>
              <w:right w:val="nil"/>
            </w:tcBorders>
            <w:noWrap/>
            <w:vAlign w:val="center"/>
          </w:tcPr>
          <w:p w14:paraId="3884A131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328A832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59C9665F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1E692D0B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43F1D35E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2F4684DB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3BC778FC" w14:textId="77777777" w:rsidTr="00FF02D3">
        <w:trPr>
          <w:trHeight w:val="330"/>
          <w:jc w:val="center"/>
        </w:trPr>
        <w:tc>
          <w:tcPr>
            <w:tcW w:w="2836" w:type="dxa"/>
            <w:tcBorders>
              <w:right w:val="nil"/>
            </w:tcBorders>
            <w:noWrap/>
            <w:vAlign w:val="center"/>
          </w:tcPr>
          <w:p w14:paraId="6AECC8FA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8E7057A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59 (1.43,4.68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71C9C719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01</w:t>
            </w: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64E8099C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34C58582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88 (1.45,5.70)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189F8BEB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01</w:t>
            </w:r>
          </w:p>
        </w:tc>
      </w:tr>
      <w:tr w:rsidR="00FF02D3" w:rsidRPr="00231D26" w14:paraId="39751D0B" w14:textId="77777777" w:rsidTr="00FF02D3">
        <w:trPr>
          <w:trHeight w:val="330"/>
          <w:jc w:val="center"/>
        </w:trPr>
        <w:tc>
          <w:tcPr>
            <w:tcW w:w="2836" w:type="dxa"/>
            <w:tcBorders>
              <w:right w:val="nil"/>
            </w:tcBorders>
            <w:noWrap/>
            <w:vAlign w:val="center"/>
          </w:tcPr>
          <w:p w14:paraId="6E792161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umor locatio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, esophagu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8026B2B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4FD61DDF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6444D844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402983E4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13B59DD8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2492FB1B" w14:textId="77777777" w:rsidTr="00FF02D3">
        <w:trPr>
          <w:trHeight w:val="330"/>
          <w:jc w:val="center"/>
        </w:trPr>
        <w:tc>
          <w:tcPr>
            <w:tcW w:w="2836" w:type="dxa"/>
            <w:tcBorders>
              <w:right w:val="nil"/>
            </w:tcBorders>
            <w:noWrap/>
            <w:vAlign w:val="center"/>
          </w:tcPr>
          <w:p w14:paraId="5CE803F7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u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pper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BECF3D2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5C529801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679E3A99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3C3AF06D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3C264E34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007924A5" w14:textId="77777777" w:rsidTr="00FF02D3">
        <w:trPr>
          <w:trHeight w:val="330"/>
          <w:jc w:val="center"/>
        </w:trPr>
        <w:tc>
          <w:tcPr>
            <w:tcW w:w="2836" w:type="dxa"/>
            <w:tcBorders>
              <w:right w:val="nil"/>
            </w:tcBorders>
            <w:noWrap/>
            <w:vAlign w:val="center"/>
          </w:tcPr>
          <w:p w14:paraId="35B808F6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iddle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03C8A26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.03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1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2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68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5D8CCA44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.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7D387348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79AB9687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46BA9F2C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20984FA7" w14:textId="77777777" w:rsidTr="00FF02D3">
        <w:trPr>
          <w:trHeight w:val="330"/>
          <w:jc w:val="center"/>
        </w:trPr>
        <w:tc>
          <w:tcPr>
            <w:tcW w:w="2836" w:type="dxa"/>
            <w:tcBorders>
              <w:right w:val="nil"/>
            </w:tcBorders>
            <w:noWrap/>
            <w:vAlign w:val="center"/>
          </w:tcPr>
          <w:p w14:paraId="427F7042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l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ower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E027529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.01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95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4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2F557B64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07</w:t>
            </w: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7D6B6877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1C93A5D4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674D6E96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1E3776EC" w14:textId="77777777" w:rsidTr="00FF02D3">
        <w:trPr>
          <w:trHeight w:val="330"/>
          <w:jc w:val="center"/>
        </w:trPr>
        <w:tc>
          <w:tcPr>
            <w:tcW w:w="2836" w:type="dxa"/>
            <w:tcBorders>
              <w:right w:val="nil"/>
            </w:tcBorders>
            <w:noWrap/>
            <w:vAlign w:val="center"/>
          </w:tcPr>
          <w:p w14:paraId="0E34875F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vertAlign w:val="superscript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Baseline BMI, kg/m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  <w:vertAlign w:val="superscript"/>
              </w:rPr>
              <w:t>2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03A08DA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1D7255A9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464CEC4A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1011C00E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1401A584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508495AA" w14:textId="77777777" w:rsidTr="00FF02D3">
        <w:trPr>
          <w:trHeight w:val="254"/>
          <w:jc w:val="center"/>
        </w:trPr>
        <w:tc>
          <w:tcPr>
            <w:tcW w:w="2836" w:type="dxa"/>
            <w:tcBorders>
              <w:right w:val="nil"/>
            </w:tcBorders>
            <w:noWrap/>
            <w:vAlign w:val="center"/>
          </w:tcPr>
          <w:p w14:paraId="50D9F787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BMI </w:t>
            </w:r>
            <w:r w:rsidRPr="00231D26">
              <w:rPr>
                <w:rFonts w:ascii="Times New Roman" w:eastAsia="標楷體" w:hAnsi="Times New Roman" w:cs="Times New Roman"/>
                <w:kern w:val="0"/>
                <w:sz w:val="22"/>
              </w:rPr>
              <w:t>&lt; 18.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4F9CDEF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0E5E2624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4CE9DE29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42FCB5BE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73D5149C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31910498" w14:textId="77777777" w:rsidTr="00FF02D3">
        <w:trPr>
          <w:trHeight w:val="330"/>
          <w:jc w:val="center"/>
        </w:trPr>
        <w:tc>
          <w:tcPr>
            <w:tcW w:w="2836" w:type="dxa"/>
            <w:tcBorders>
              <w:bottom w:val="nil"/>
              <w:right w:val="nil"/>
            </w:tcBorders>
            <w:noWrap/>
            <w:vAlign w:val="center"/>
          </w:tcPr>
          <w:p w14:paraId="096E714E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18.5 </w:t>
            </w:r>
            <w:r w:rsidRPr="00231D26">
              <w:rPr>
                <w:rFonts w:ascii="新細明體" w:eastAsia="新細明體" w:hAnsi="新細明體" w:cs="新細明體" w:hint="eastAsia"/>
                <w:kern w:val="0"/>
                <w:sz w:val="22"/>
              </w:rPr>
              <w:t>≦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BMI </w:t>
            </w:r>
            <w:r w:rsidRPr="00231D26">
              <w:rPr>
                <w:rFonts w:ascii="Times New Roman" w:eastAsia="標楷體" w:hAnsi="Times New Roman" w:cs="Times New Roman"/>
                <w:kern w:val="0"/>
                <w:sz w:val="22"/>
              </w:rPr>
              <w:t>&lt;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2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6CFD68F1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.6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0.3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,1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7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14:paraId="50AFDAD0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14" w:type="dxa"/>
            <w:tcBorders>
              <w:left w:val="nil"/>
              <w:bottom w:val="nil"/>
              <w:right w:val="nil"/>
            </w:tcBorders>
          </w:tcPr>
          <w:p w14:paraId="056A41BF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868EA3E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vAlign w:val="center"/>
          </w:tcPr>
          <w:p w14:paraId="4BEF2CA8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0FA0C3EF" w14:textId="77777777" w:rsidTr="00FF02D3">
        <w:trPr>
          <w:trHeight w:val="330"/>
          <w:jc w:val="center"/>
        </w:trPr>
        <w:tc>
          <w:tcPr>
            <w:tcW w:w="2836" w:type="dxa"/>
            <w:tcBorders>
              <w:bottom w:val="nil"/>
              <w:right w:val="nil"/>
            </w:tcBorders>
            <w:noWrap/>
            <w:vAlign w:val="center"/>
          </w:tcPr>
          <w:p w14:paraId="236A13B6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BMI </w:t>
            </w:r>
            <w:r w:rsidRPr="00231D26">
              <w:rPr>
                <w:rFonts w:ascii="新細明體" w:eastAsia="新細明體" w:hAnsi="新細明體" w:cs="新細明體" w:hint="eastAsia"/>
                <w:kern w:val="0"/>
                <w:sz w:val="22"/>
              </w:rPr>
              <w:t>≧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24</w:t>
            </w:r>
            <w:r w:rsidRPr="00231D26"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782F473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.4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9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1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14:paraId="35E8B69F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.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4" w:type="dxa"/>
            <w:tcBorders>
              <w:left w:val="nil"/>
              <w:bottom w:val="nil"/>
              <w:right w:val="nil"/>
            </w:tcBorders>
          </w:tcPr>
          <w:p w14:paraId="3BB2B93E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279644D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vAlign w:val="center"/>
          </w:tcPr>
          <w:p w14:paraId="1609C394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73CE3689" w14:textId="77777777" w:rsidTr="00FF02D3">
        <w:trPr>
          <w:trHeight w:val="330"/>
          <w:jc w:val="center"/>
        </w:trPr>
        <w:tc>
          <w:tcPr>
            <w:tcW w:w="2836" w:type="dxa"/>
            <w:tcBorders>
              <w:bottom w:val="nil"/>
              <w:right w:val="nil"/>
            </w:tcBorders>
            <w:noWrap/>
            <w:vAlign w:val="center"/>
          </w:tcPr>
          <w:p w14:paraId="25896006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Esophagus fistula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2358280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14:paraId="79DC2470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bottom w:val="nil"/>
              <w:right w:val="nil"/>
            </w:tcBorders>
          </w:tcPr>
          <w:p w14:paraId="0D6EE8E2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2E8D3E1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vAlign w:val="center"/>
          </w:tcPr>
          <w:p w14:paraId="69155E44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09079D8C" w14:textId="77777777" w:rsidTr="00FF02D3">
        <w:trPr>
          <w:trHeight w:val="330"/>
          <w:jc w:val="center"/>
        </w:trPr>
        <w:tc>
          <w:tcPr>
            <w:tcW w:w="2836" w:type="dxa"/>
            <w:tcBorders>
              <w:bottom w:val="nil"/>
              <w:right w:val="nil"/>
            </w:tcBorders>
            <w:noWrap/>
            <w:vAlign w:val="center"/>
          </w:tcPr>
          <w:p w14:paraId="490F0BD2" w14:textId="77777777" w:rsidR="00FF02D3" w:rsidRPr="00483C4E" w:rsidRDefault="00FF02D3" w:rsidP="00FF02D3">
            <w:pPr>
              <w:widowControl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Without </w:t>
            </w:r>
            <w:r>
              <w:rPr>
                <w:rFonts w:ascii="Times New Roman" w:hAnsi="Times New Roman" w:cs="Times New Roman"/>
              </w:rPr>
              <w:t>esophagus fistula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61456069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14:paraId="3D909647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bottom w:val="nil"/>
              <w:right w:val="nil"/>
            </w:tcBorders>
          </w:tcPr>
          <w:p w14:paraId="6EE1FE7A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EEC829B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vAlign w:val="center"/>
          </w:tcPr>
          <w:p w14:paraId="025B70EB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260C2774" w14:textId="77777777" w:rsidTr="00FF02D3">
        <w:trPr>
          <w:trHeight w:val="330"/>
          <w:jc w:val="center"/>
        </w:trPr>
        <w:tc>
          <w:tcPr>
            <w:tcW w:w="2836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0433C3DB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With </w:t>
            </w:r>
            <w:r>
              <w:rPr>
                <w:rFonts w:ascii="Times New Roman" w:hAnsi="Times New Roman" w:cs="Times New Roman"/>
              </w:rPr>
              <w:t>esophagus fistul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ED514F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.16 (1.19,3.91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552D74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01</w:t>
            </w:r>
          </w:p>
        </w:tc>
        <w:tc>
          <w:tcPr>
            <w:tcW w:w="114" w:type="dxa"/>
            <w:tcBorders>
              <w:left w:val="nil"/>
              <w:bottom w:val="single" w:sz="4" w:space="0" w:color="auto"/>
              <w:right w:val="nil"/>
            </w:tcBorders>
          </w:tcPr>
          <w:p w14:paraId="4DBD8159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1814BC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41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68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,2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92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E07599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6</w:t>
            </w:r>
          </w:p>
        </w:tc>
      </w:tr>
    </w:tbl>
    <w:p w14:paraId="3B5261CF" w14:textId="77777777" w:rsidR="00FF02D3" w:rsidRDefault="00FF02D3" w:rsidP="00FF02D3">
      <w:pPr>
        <w:widowControl/>
      </w:pPr>
    </w:p>
    <w:p w14:paraId="627F25C7" w14:textId="77777777" w:rsidR="00FF02D3" w:rsidRDefault="00FF02D3" w:rsidP="00FF02D3">
      <w:pPr>
        <w:widowControl/>
      </w:pPr>
      <w:r>
        <w:br w:type="page"/>
      </w:r>
    </w:p>
    <w:p w14:paraId="42D92C7E" w14:textId="61DE4A3A" w:rsidR="00FF02D3" w:rsidRPr="005C40ED" w:rsidRDefault="00FF02D3" w:rsidP="00FF02D3">
      <w:pPr>
        <w:widowControl/>
        <w:rPr>
          <w:rFonts w:ascii="Times New Roman" w:hAnsi="Times New Roman" w:cs="Times New Roman"/>
          <w:color w:val="FF0000"/>
        </w:rPr>
      </w:pPr>
      <w:r w:rsidRPr="005C40ED">
        <w:rPr>
          <w:rFonts w:ascii="Times New Roman" w:hAnsi="Times New Roman" w:cs="Times New Roman"/>
          <w:color w:val="FF0000"/>
        </w:rPr>
        <w:lastRenderedPageBreak/>
        <w:t xml:space="preserve">Supplementary Table 3. Cox regression analysis of overall survival in T4b ESCC patients without </w:t>
      </w:r>
      <w:r w:rsidR="005940B3">
        <w:rPr>
          <w:rFonts w:ascii="Times New Roman" w:hAnsi="Times New Roman" w:cs="Times New Roman"/>
          <w:color w:val="FF0000"/>
        </w:rPr>
        <w:t>metastasis</w:t>
      </w:r>
      <w:r w:rsidRPr="005C40ED">
        <w:rPr>
          <w:rFonts w:ascii="Times New Roman" w:hAnsi="Times New Roman" w:cs="Times New Roman"/>
          <w:color w:val="FF0000"/>
        </w:rPr>
        <w:t xml:space="preserve"> (continued)</w:t>
      </w:r>
    </w:p>
    <w:p w14:paraId="208CB884" w14:textId="77777777" w:rsidR="00FF02D3" w:rsidRDefault="00FF02D3" w:rsidP="00FF02D3">
      <w:pPr>
        <w:widowControl/>
      </w:pPr>
    </w:p>
    <w:tbl>
      <w:tblPr>
        <w:tblW w:w="9609" w:type="dxa"/>
        <w:jc w:val="center"/>
        <w:tblBorders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2268"/>
        <w:gridCol w:w="1020"/>
        <w:gridCol w:w="114"/>
        <w:gridCol w:w="2343"/>
        <w:gridCol w:w="887"/>
      </w:tblGrid>
      <w:tr w:rsidR="00FF02D3" w:rsidRPr="00900A7B" w14:paraId="425A3C1A" w14:textId="77777777" w:rsidTr="00FF02D3">
        <w:trPr>
          <w:trHeight w:val="330"/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518F5228" w14:textId="77777777" w:rsidR="00FF02D3" w:rsidRPr="00900A7B" w:rsidRDefault="00FF02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3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F96D6" w14:textId="77777777" w:rsidR="00FF02D3" w:rsidRPr="00B51DBD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verall Survival</w:t>
            </w:r>
          </w:p>
        </w:tc>
      </w:tr>
      <w:tr w:rsidR="00FF02D3" w:rsidRPr="00900A7B" w14:paraId="202D737A" w14:textId="77777777" w:rsidTr="00FF02D3">
        <w:trPr>
          <w:trHeight w:val="330"/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1AC0794E" w14:textId="77777777" w:rsidR="00FF02D3" w:rsidRPr="00900A7B" w:rsidRDefault="00FF02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A773B" w14:textId="77777777" w:rsidR="00FF02D3" w:rsidRDefault="00FF02D3" w:rsidP="00FF02D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rude HR (95% CI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BD00BA" w14:textId="77777777" w:rsidR="00FF02D3" w:rsidRPr="00900A7B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14" w:type="dxa"/>
            <w:tcBorders>
              <w:top w:val="single" w:sz="4" w:space="0" w:color="auto"/>
              <w:left w:val="nil"/>
              <w:right w:val="nil"/>
            </w:tcBorders>
          </w:tcPr>
          <w:p w14:paraId="28D1C7CC" w14:textId="77777777" w:rsidR="00FF02D3" w:rsidRDefault="00FF02D3" w:rsidP="00FF02D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EAAA10" w14:textId="77777777" w:rsidR="00FF02D3" w:rsidRDefault="00FF02D3" w:rsidP="00FF02D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HR (95% CI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AF031" w14:textId="77777777" w:rsidR="00FF02D3" w:rsidRPr="00900A7B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FF02D3" w:rsidRPr="00231D26" w14:paraId="5D5D8F8E" w14:textId="77777777" w:rsidTr="00FF02D3">
        <w:trPr>
          <w:trHeight w:val="330"/>
          <w:jc w:val="center"/>
        </w:trPr>
        <w:tc>
          <w:tcPr>
            <w:tcW w:w="2977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0AB3C379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T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reatm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2D5EBC9E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14:paraId="2676D410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top w:val="single" w:sz="4" w:space="0" w:color="auto"/>
              <w:left w:val="nil"/>
              <w:right w:val="nil"/>
            </w:tcBorders>
          </w:tcPr>
          <w:p w14:paraId="37B23B69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B9DFD91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157607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1F1050A9" w14:textId="77777777" w:rsidTr="00FF02D3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69593072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 </w:t>
            </w:r>
            <w:proofErr w:type="spellStart"/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dCRT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DA47AE7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4A0BC290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4033F590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24607AB1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244FA8ED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185F83AD" w14:textId="77777777" w:rsidTr="00FF02D3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4FF31E96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 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C/T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alon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CE94D5D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3.77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(4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6,46.66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5D49BFB3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&lt;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714C2AD6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12145AC4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7.7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.65,35.93)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31EAD0F8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01</w:t>
            </w:r>
          </w:p>
        </w:tc>
      </w:tr>
      <w:tr w:rsidR="00FF02D3" w:rsidRPr="00231D26" w14:paraId="76A47CB2" w14:textId="77777777" w:rsidTr="00FF02D3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234B4590" w14:textId="77777777" w:rsidR="00FF02D3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R/T alon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9B86441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.04 (0.62,6.75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51EADB44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24</w:t>
            </w: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39EAAEBF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7B3EB691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6.72 (1.28,35.32)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2FEEC912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03</w:t>
            </w:r>
          </w:p>
        </w:tc>
      </w:tr>
      <w:tr w:rsidR="00FF02D3" w:rsidRPr="00231D26" w14:paraId="424BC0E1" w14:textId="77777777" w:rsidTr="00FF02D3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1F50AB9B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Baseline</w:t>
            </w:r>
            <w:r w:rsidRPr="00231D26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E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COG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4D4255C" w14:textId="77777777" w:rsidR="00FF02D3" w:rsidRPr="00483C4E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09AA2247" w14:textId="77777777" w:rsidR="00FF02D3" w:rsidRPr="00483C4E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5EF1A7FA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77C605C6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02D8629D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7B15FA50" w14:textId="77777777" w:rsidTr="00FF02D3">
        <w:trPr>
          <w:trHeight w:val="330"/>
          <w:jc w:val="center"/>
        </w:trPr>
        <w:tc>
          <w:tcPr>
            <w:tcW w:w="2977" w:type="dxa"/>
            <w:tcBorders>
              <w:right w:val="nil"/>
            </w:tcBorders>
            <w:noWrap/>
            <w:vAlign w:val="center"/>
          </w:tcPr>
          <w:p w14:paraId="6F335925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FEFD661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4F001D7B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5277D425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5A126ED3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10327743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0A0C1DD4" w14:textId="77777777" w:rsidTr="00FF02D3">
        <w:trPr>
          <w:trHeight w:val="330"/>
          <w:jc w:val="center"/>
        </w:trPr>
        <w:tc>
          <w:tcPr>
            <w:tcW w:w="2977" w:type="dxa"/>
            <w:tcBorders>
              <w:bottom w:val="nil"/>
              <w:right w:val="nil"/>
            </w:tcBorders>
            <w:noWrap/>
            <w:vAlign w:val="center"/>
          </w:tcPr>
          <w:p w14:paraId="1530B904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9367BF0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4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3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89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0A3D637C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3</w:t>
            </w:r>
          </w:p>
        </w:tc>
        <w:tc>
          <w:tcPr>
            <w:tcW w:w="114" w:type="dxa"/>
            <w:tcBorders>
              <w:left w:val="nil"/>
              <w:bottom w:val="nil"/>
              <w:right w:val="nil"/>
            </w:tcBorders>
          </w:tcPr>
          <w:p w14:paraId="701E2F7C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110A507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0.3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0.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,0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90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vAlign w:val="center"/>
          </w:tcPr>
          <w:p w14:paraId="0697D67D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.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</w:tr>
      <w:tr w:rsidR="00FF02D3" w:rsidRPr="00231D26" w14:paraId="4BFB237C" w14:textId="77777777" w:rsidTr="00FF02D3">
        <w:trPr>
          <w:trHeight w:val="330"/>
          <w:jc w:val="center"/>
        </w:trPr>
        <w:tc>
          <w:tcPr>
            <w:tcW w:w="2977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0DE10C22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9B3E16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7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1,1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1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14:paraId="17A97B48" w14:textId="77777777" w:rsidR="00FF02D3" w:rsidRPr="0040253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0253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402535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14" w:type="dxa"/>
            <w:tcBorders>
              <w:left w:val="nil"/>
              <w:bottom w:val="single" w:sz="4" w:space="0" w:color="auto"/>
              <w:right w:val="nil"/>
            </w:tcBorders>
          </w:tcPr>
          <w:p w14:paraId="5BEB2FDA" w14:textId="77777777" w:rsidR="00FF02D3" w:rsidRPr="00376B38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23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97AEF6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3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9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,1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25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1FFB5F" w14:textId="77777777" w:rsidR="00FF02D3" w:rsidRPr="00745CB5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745CB5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 w:rsidRPr="00745CB5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0</w:t>
            </w:r>
          </w:p>
        </w:tc>
      </w:tr>
      <w:tr w:rsidR="00FF02D3" w:rsidRPr="00231D26" w14:paraId="2EB44AC9" w14:textId="77777777" w:rsidTr="00FF02D3">
        <w:trPr>
          <w:trHeight w:val="330"/>
          <w:jc w:val="center"/>
        </w:trPr>
        <w:tc>
          <w:tcPr>
            <w:tcW w:w="9609" w:type="dxa"/>
            <w:gridSpan w:val="6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7C8D19D2" w14:textId="77777777" w:rsidR="00FF02D3" w:rsidRDefault="00FF02D3" w:rsidP="00FF02D3">
            <w:pPr>
              <w:widowControl/>
              <w:rPr>
                <w:rFonts w:ascii="Times New Roman" w:hAnsi="Times New Roman" w:cs="Times New Roman"/>
              </w:rPr>
            </w:pPr>
            <w:r w:rsidRPr="00273194">
              <w:rPr>
                <w:rFonts w:ascii="Times New Roman" w:hAnsi="Times New Roman" w:cs="Times New Roman"/>
              </w:rPr>
              <w:t xml:space="preserve">The cox regression model was adjusted for age, gender, </w:t>
            </w:r>
            <w:r>
              <w:rPr>
                <w:rFonts w:ascii="Times New Roman" w:hAnsi="Times New Roman" w:cs="Times New Roman"/>
              </w:rPr>
              <w:t>clinical</w:t>
            </w:r>
            <w:r w:rsidRPr="00273194">
              <w:rPr>
                <w:rFonts w:ascii="Times New Roman" w:hAnsi="Times New Roman" w:cs="Times New Roman"/>
              </w:rPr>
              <w:t xml:space="preserve"> stage</w:t>
            </w:r>
            <w:r>
              <w:rPr>
                <w:rFonts w:ascii="Times New Roman" w:hAnsi="Times New Roman" w:cs="Times New Roman"/>
              </w:rPr>
              <w:t>,</w:t>
            </w:r>
            <w:r w:rsidRPr="0027319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273194">
              <w:rPr>
                <w:rFonts w:ascii="Times New Roman" w:hAnsi="Times New Roman" w:cs="Times New Roman"/>
              </w:rPr>
              <w:t>treatment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C247BF5" w14:textId="77777777" w:rsidR="00FF02D3" w:rsidRPr="00745CB5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Abbreviations: </w:t>
            </w:r>
            <w:r>
              <w:rPr>
                <w:rFonts w:ascii="Times New Roman" w:hAnsi="Times New Roman" w:cs="Times New Roman" w:hint="eastAsia"/>
              </w:rPr>
              <w:t xml:space="preserve">ESCC, esophageal squamous cell carcinoma; </w:t>
            </w:r>
            <w:proofErr w:type="spellStart"/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CR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definite c</w:t>
            </w:r>
            <w:r>
              <w:rPr>
                <w:rFonts w:ascii="Times New Roman" w:hAnsi="Times New Roman" w:cs="Times New Roman" w:hint="eastAsia"/>
              </w:rPr>
              <w:t>hemoradiotherapy</w:t>
            </w:r>
            <w:r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/T, chemotherapy; R/T, radiotherapy; eGFR, </w:t>
            </w:r>
            <w:r w:rsidRPr="00D74F84">
              <w:rPr>
                <w:rFonts w:ascii="Times New Roman" w:hAnsi="Times New Roman" w:cs="Times New Roman"/>
              </w:rPr>
              <w:t>estimated glomerular filtration rate</w:t>
            </w:r>
            <w:r>
              <w:rPr>
                <w:rFonts w:ascii="Times New Roman" w:hAnsi="Times New Roman" w:cs="Times New Roman"/>
              </w:rPr>
              <w:t>;</w:t>
            </w:r>
            <w:r w:rsidRPr="00D74F8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MI, b</w:t>
            </w:r>
            <w:r w:rsidRPr="00D74F84">
              <w:rPr>
                <w:rFonts w:ascii="Times New Roman" w:hAnsi="Times New Roman" w:cs="Times New Roman"/>
              </w:rPr>
              <w:t xml:space="preserve">ody </w:t>
            </w:r>
            <w:r>
              <w:rPr>
                <w:rFonts w:ascii="Times New Roman" w:hAnsi="Times New Roman" w:cs="Times New Roman"/>
              </w:rPr>
              <w:t>m</w:t>
            </w:r>
            <w:r w:rsidRPr="00D74F84">
              <w:rPr>
                <w:rFonts w:ascii="Times New Roman" w:hAnsi="Times New Roman" w:cs="Times New Roman"/>
              </w:rPr>
              <w:t xml:space="preserve">ass </w:t>
            </w:r>
            <w:r>
              <w:rPr>
                <w:rFonts w:ascii="Times New Roman" w:hAnsi="Times New Roman" w:cs="Times New Roman"/>
              </w:rPr>
              <w:t>i</w:t>
            </w:r>
            <w:r w:rsidRPr="00D74F84">
              <w:rPr>
                <w:rFonts w:ascii="Times New Roman" w:hAnsi="Times New Roman" w:cs="Times New Roman"/>
              </w:rPr>
              <w:t>ndex;</w:t>
            </w:r>
            <w:r>
              <w:rPr>
                <w:rFonts w:ascii="Times New Roman" w:hAnsi="Times New Roman" w:cs="Times New Roman" w:hint="eastAsia"/>
              </w:rPr>
              <w:t xml:space="preserve"> ECOG, </w:t>
            </w:r>
            <w:r w:rsidRPr="00AE6718">
              <w:rPr>
                <w:rFonts w:ascii="Times New Roman" w:hAnsi="Times New Roman" w:cs="Times New Roman"/>
              </w:rPr>
              <w:t>Eastern Cooperative Oncology Group</w:t>
            </w:r>
            <w:r>
              <w:rPr>
                <w:rFonts w:ascii="Times New Roman" w:hAnsi="Times New Roman" w:cs="Times New Roman" w:hint="eastAsia"/>
              </w:rPr>
              <w:t xml:space="preserve"> Performance Status; </w:t>
            </w:r>
            <w:r>
              <w:rPr>
                <w:rFonts w:ascii="Times New Roman" w:hAnsi="Times New Roman" w:cs="Times New Roman"/>
              </w:rPr>
              <w:t>HR, hazard ratio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14:paraId="55A5C042" w14:textId="77777777" w:rsidR="00FF02D3" w:rsidRDefault="00FF02D3" w:rsidP="00FF02D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2CD8981" w14:textId="6D120B7B" w:rsidR="00FF02D3" w:rsidRPr="005C40ED" w:rsidRDefault="00FF02D3" w:rsidP="00FF02D3">
      <w:pPr>
        <w:widowControl/>
        <w:rPr>
          <w:rFonts w:ascii="Times New Roman" w:hAnsi="Times New Roman" w:cs="Times New Roman"/>
          <w:color w:val="FF0000"/>
        </w:rPr>
      </w:pPr>
      <w:r w:rsidRPr="005C40ED">
        <w:rPr>
          <w:rFonts w:ascii="Times New Roman" w:hAnsi="Times New Roman" w:cs="Times New Roman"/>
          <w:color w:val="FF0000"/>
        </w:rPr>
        <w:lastRenderedPageBreak/>
        <w:t xml:space="preserve">Supplementary Table 4. Cox regression </w:t>
      </w:r>
      <w:r w:rsidRPr="005C40ED">
        <w:rPr>
          <w:rFonts w:ascii="Times New Roman" w:hAnsi="Times New Roman" w:cs="Times New Roman" w:hint="eastAsia"/>
          <w:color w:val="FF0000"/>
        </w:rPr>
        <w:t>a</w:t>
      </w:r>
      <w:r w:rsidRPr="005C40ED">
        <w:rPr>
          <w:rFonts w:ascii="Times New Roman" w:hAnsi="Times New Roman" w:cs="Times New Roman"/>
          <w:color w:val="FF0000"/>
        </w:rPr>
        <w:t xml:space="preserve">nalysis of risk factors for esophageal fistula in T4b ESCC patients without </w:t>
      </w:r>
      <w:r w:rsidR="002A2C6D">
        <w:rPr>
          <w:rFonts w:ascii="Times New Roman" w:hAnsi="Times New Roman" w:cs="Times New Roman"/>
          <w:color w:val="FF0000"/>
        </w:rPr>
        <w:t>metastasis</w:t>
      </w:r>
    </w:p>
    <w:p w14:paraId="3220F86D" w14:textId="77777777" w:rsidR="00FF02D3" w:rsidRDefault="00FF02D3" w:rsidP="00FF02D3">
      <w:pPr>
        <w:widowControl/>
      </w:pPr>
    </w:p>
    <w:tbl>
      <w:tblPr>
        <w:tblW w:w="9042" w:type="dxa"/>
        <w:jc w:val="center"/>
        <w:tblBorders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0"/>
        <w:gridCol w:w="2268"/>
        <w:gridCol w:w="1020"/>
        <w:gridCol w:w="114"/>
        <w:gridCol w:w="2343"/>
        <w:gridCol w:w="887"/>
      </w:tblGrid>
      <w:tr w:rsidR="00FF02D3" w:rsidRPr="00900A7B" w14:paraId="2C5A5AE4" w14:textId="77777777" w:rsidTr="00FF02D3">
        <w:trPr>
          <w:trHeight w:val="330"/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35E729EA" w14:textId="77777777" w:rsidR="00FF02D3" w:rsidRPr="00900A7B" w:rsidRDefault="00FF02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3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FD851" w14:textId="77777777" w:rsidR="00FF02D3" w:rsidRPr="00B51DBD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Esophageal fistula</w:t>
            </w:r>
          </w:p>
        </w:tc>
      </w:tr>
      <w:tr w:rsidR="00FF02D3" w:rsidRPr="00900A7B" w14:paraId="04B5F0D5" w14:textId="77777777" w:rsidTr="00FF02D3">
        <w:trPr>
          <w:trHeight w:val="330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215DB0E7" w14:textId="77777777" w:rsidR="00FF02D3" w:rsidRPr="00900A7B" w:rsidRDefault="00FF02D3" w:rsidP="00FF02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84824" w14:textId="77777777" w:rsidR="00FF02D3" w:rsidRDefault="00FF02D3" w:rsidP="00FF02D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rude HR (95% CI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D445BA" w14:textId="77777777" w:rsidR="00FF02D3" w:rsidRPr="00900A7B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14" w:type="dxa"/>
            <w:tcBorders>
              <w:top w:val="single" w:sz="4" w:space="0" w:color="auto"/>
              <w:left w:val="nil"/>
              <w:right w:val="nil"/>
            </w:tcBorders>
          </w:tcPr>
          <w:p w14:paraId="7D83B055" w14:textId="77777777" w:rsidR="00FF02D3" w:rsidRDefault="00FF02D3" w:rsidP="00FF02D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109CD2" w14:textId="77777777" w:rsidR="00FF02D3" w:rsidRDefault="00FF02D3" w:rsidP="00FF02D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HR (95% CI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5D0C83" w14:textId="77777777" w:rsidR="00FF02D3" w:rsidRPr="00900A7B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FF02D3" w:rsidRPr="00231D26" w14:paraId="1517C85D" w14:textId="77777777" w:rsidTr="00FF02D3">
        <w:trPr>
          <w:trHeight w:val="330"/>
          <w:jc w:val="center"/>
        </w:trPr>
        <w:tc>
          <w:tcPr>
            <w:tcW w:w="2410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52E4DCCA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Age, years (mean ± 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30F7212D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98 (0.92,1.0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14:paraId="13C0957D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59</w:t>
            </w:r>
          </w:p>
        </w:tc>
        <w:tc>
          <w:tcPr>
            <w:tcW w:w="114" w:type="dxa"/>
            <w:tcBorders>
              <w:top w:val="single" w:sz="4" w:space="0" w:color="auto"/>
              <w:left w:val="nil"/>
              <w:right w:val="nil"/>
            </w:tcBorders>
          </w:tcPr>
          <w:p w14:paraId="5E33A397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E17C71F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98 (0.93,1.06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3EE659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94</w:t>
            </w:r>
          </w:p>
        </w:tc>
      </w:tr>
      <w:tr w:rsidR="00FF02D3" w:rsidRPr="00231D26" w14:paraId="65FAF8B6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  <w:hideMark/>
          </w:tcPr>
          <w:p w14:paraId="4C6E5E24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&lt; 58.3</w:t>
            </w:r>
            <w:r w:rsidRPr="00231D26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11E7A6C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494B57ED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6A78FF01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3EDBB662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0DF0B275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224C5EC6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  <w:hideMark/>
          </w:tcPr>
          <w:p w14:paraId="68243F86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</w:t>
            </w:r>
            <w:r w:rsidRPr="00231D26">
              <w:rPr>
                <w:rFonts w:ascii="新細明體" w:eastAsia="新細明體" w:hAnsi="新細明體" w:cs="新細明體" w:hint="eastAsia"/>
                <w:kern w:val="0"/>
                <w:sz w:val="22"/>
              </w:rPr>
              <w:t>≧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58.3</w:t>
            </w:r>
            <w:r w:rsidRPr="00231D26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1A5D69D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.37 (0.48,3.91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62272431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56</w:t>
            </w: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12A45FDE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46FE88FC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2DDA145F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1DB23741" w14:textId="77777777" w:rsidTr="00FF02D3">
        <w:trPr>
          <w:trHeight w:val="109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  <w:hideMark/>
          </w:tcPr>
          <w:p w14:paraId="66DC98BC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Gender 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7DC5716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1B05CB53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4855EAF2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23231DCF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153B4427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2220F351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  <w:hideMark/>
          </w:tcPr>
          <w:p w14:paraId="58FE7D19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Femal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61202AC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6BFD4B1C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6F376E13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3C86C750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19991E02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0B646839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  <w:hideMark/>
          </w:tcPr>
          <w:p w14:paraId="652333EE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Mal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28C1292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33 (0.07,1.49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22B12E1A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15</w:t>
            </w: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024264BB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481EFFC6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29 (0.06, 1.37)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68471E5B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12</w:t>
            </w:r>
          </w:p>
        </w:tc>
      </w:tr>
      <w:tr w:rsidR="00FF02D3" w:rsidRPr="00231D26" w14:paraId="5E0A39D0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25FEFA0C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Histological </w:t>
            </w: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>grade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of SCC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1CB5FB2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3223187D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076F51AC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549CFA4A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253ADBAD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3678FD31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4958C2B8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1-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D32E4BB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547DDC9C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7B851E1E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3CE14FBF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2ABD2D20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76D94A79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5A960F19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9CE2B2A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77 (0.17,3.46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055AD87B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73</w:t>
            </w: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092FA195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03567BC4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27D6CF3E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617E6212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090AF2B4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N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category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40DA8DA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1B137549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54872CF0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60D3CE99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38A9B480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4BDA5F14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488548FF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C4E2D2A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1E276586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686E812C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725E575D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284A7795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792A27F9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137E54D7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0897606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78 (0.22,2.82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6481ADAD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71</w:t>
            </w: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5DF0BC75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777AC2F2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3B95B414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047E094F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614C6AF3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Clinical </w:t>
            </w: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BAFD0E8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32EE2BF3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7618D0AE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310AA763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00C44454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13C361E5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7237D76A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350004A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0F27FE5D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0C55E358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55FF6B3A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42C17C1E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443A18D5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498F3D3F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V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72D766D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69 (0.21,2.27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4624F396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54</w:t>
            </w: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12A19FFB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5D831588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40 (0.08,1.98)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08DDE8D6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26</w:t>
            </w:r>
          </w:p>
        </w:tc>
      </w:tr>
      <w:tr w:rsidR="00FF02D3" w:rsidRPr="00231D26" w14:paraId="66918E48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03D77AF9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00A7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umor locatio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, esophagu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C9562E4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09FFCD20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356D07B0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32CCB438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722A948B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023FBB85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790C4EAC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u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pper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833199D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0B6A8311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1032CD4A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07FA4682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276FACAA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6635AAD8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620994E9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iddle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4A2A64F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.78 (0.25,2.38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0ED2F241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66</w:t>
            </w: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4DA45B03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35447328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1E02A30B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053E8D29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33E8161B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l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ower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9A4EA64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42 (0.05,3.33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76C0DD56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41</w:t>
            </w: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5FF8125E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4AE5902A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63D88A4D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075C89F0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4BBA018F" w14:textId="77777777" w:rsidR="00FF02D3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T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umor length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,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cm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9DAB679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01 (0.92, 1.10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16970C89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87</w:t>
            </w: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3BC8AFAC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1D083367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5EA8A8B1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411C982E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0424646E" w14:textId="77777777" w:rsidR="00FF02D3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Baseline renal function 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32D71D5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0174AFC1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74873B81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0302C424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1C2B3853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181AFB3E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0106E6E5" w14:textId="77777777" w:rsidR="00FF02D3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eGFR &lt; 60 ml/mi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0D48BEE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31 (0.04,2.40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7508C76E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26</w:t>
            </w: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6CD7C579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2CBFA3E0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4EFE9806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11D21C83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5E2543ED" w14:textId="77777777" w:rsidR="00FF02D3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eGFR </w:t>
            </w:r>
            <w:r w:rsidRPr="00231D26">
              <w:rPr>
                <w:rFonts w:ascii="新細明體" w:eastAsia="新細明體" w:hAnsi="新細明體" w:cs="新細明體" w:hint="eastAsia"/>
                <w:kern w:val="0"/>
                <w:sz w:val="22"/>
              </w:rPr>
              <w:t>≧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60 ml/mi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6ABC319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1668746B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4046FAA6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7E0A7A9B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730E975F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0EFD93A7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449C90F3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  <w:vertAlign w:val="superscript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Baseline BMI, kg/m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  <w:vertAlign w:val="superscript"/>
              </w:rPr>
              <w:t>2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5719F6E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32FE210B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5A4673EB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5BD9DECD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504555E8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1A83AAC6" w14:textId="77777777" w:rsidTr="00FF02D3">
        <w:trPr>
          <w:trHeight w:val="254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31163680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BMI </w:t>
            </w:r>
            <w:r w:rsidRPr="00231D26">
              <w:rPr>
                <w:rFonts w:ascii="Times New Roman" w:eastAsia="標楷體" w:hAnsi="Times New Roman" w:cs="Times New Roman"/>
                <w:kern w:val="0"/>
                <w:sz w:val="22"/>
              </w:rPr>
              <w:t>&lt; 18.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C359542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6EABC6C3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4EF5131C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2AEB0525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15312C78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6ABB887C" w14:textId="77777777" w:rsidTr="00FF02D3">
        <w:trPr>
          <w:trHeight w:val="330"/>
          <w:jc w:val="center"/>
        </w:trPr>
        <w:tc>
          <w:tcPr>
            <w:tcW w:w="2410" w:type="dxa"/>
            <w:tcBorders>
              <w:bottom w:val="nil"/>
              <w:right w:val="nil"/>
            </w:tcBorders>
            <w:noWrap/>
            <w:vAlign w:val="center"/>
          </w:tcPr>
          <w:p w14:paraId="483B23BA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18.5 </w:t>
            </w:r>
            <w:r w:rsidRPr="00231D26">
              <w:rPr>
                <w:rFonts w:ascii="新細明體" w:eastAsia="新細明體" w:hAnsi="新細明體" w:cs="新細明體" w:hint="eastAsia"/>
                <w:kern w:val="0"/>
                <w:sz w:val="22"/>
              </w:rPr>
              <w:t>≦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BMI </w:t>
            </w:r>
            <w:r w:rsidRPr="00231D26">
              <w:rPr>
                <w:rFonts w:ascii="Times New Roman" w:eastAsia="標楷體" w:hAnsi="Times New Roman" w:cs="Times New Roman"/>
                <w:kern w:val="0"/>
                <w:sz w:val="22"/>
              </w:rPr>
              <w:t>&lt;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2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1FD68072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.71 (0.37,7.88)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14:paraId="030A6225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49</w:t>
            </w:r>
          </w:p>
        </w:tc>
        <w:tc>
          <w:tcPr>
            <w:tcW w:w="114" w:type="dxa"/>
            <w:tcBorders>
              <w:left w:val="nil"/>
              <w:bottom w:val="nil"/>
              <w:right w:val="nil"/>
            </w:tcBorders>
          </w:tcPr>
          <w:p w14:paraId="4063D8EB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185810B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vAlign w:val="center"/>
          </w:tcPr>
          <w:p w14:paraId="09B47364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7AB4520B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376FEFFD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BMI </w:t>
            </w:r>
            <w:r w:rsidRPr="00231D26">
              <w:rPr>
                <w:rFonts w:ascii="新細明體" w:eastAsia="新細明體" w:hAnsi="新細明體" w:cs="新細明體" w:hint="eastAsia"/>
                <w:kern w:val="0"/>
                <w:sz w:val="22"/>
              </w:rPr>
              <w:t>≧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24</w:t>
            </w:r>
            <w:r w:rsidRPr="00231D26"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C5688D0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99 (0.14,7.06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ECB6D79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98</w:t>
            </w: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5D33B9F6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2471E7B6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40D306B0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58220D66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72BC7477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T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reatmen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2CCFED4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4D58DFC2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658D0006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6D46CB41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4FF07E17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6F6DDE80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2D68E21D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proofErr w:type="spellStart"/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dCRT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BB74721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3130999A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30816FE7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70AECB47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7CB9653D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7F438C74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64FDD2C1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C/T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alon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88B127F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18.31 (3.12,107.36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0A5190EB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01</w:t>
            </w: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763147BB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5B99D242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37.38 (4.23,329.97)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37241B99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01</w:t>
            </w:r>
          </w:p>
        </w:tc>
      </w:tr>
      <w:tr w:rsidR="00FF02D3" w:rsidRPr="00231D26" w14:paraId="5F6EAE4A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5D70301B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R/T alon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3F2604A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98 (0.25,15.93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7464C09C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52</w:t>
            </w: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583E16AF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60F914B5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72 (0.19,15.84)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4E9C5B7D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63</w:t>
            </w:r>
          </w:p>
        </w:tc>
      </w:tr>
      <w:tr w:rsidR="00FF02D3" w:rsidRPr="00231D26" w14:paraId="03808AC3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34212B98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Baseline</w:t>
            </w:r>
            <w:r w:rsidRPr="00231D26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 E</w:t>
            </w: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COG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7923078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3E5A6C05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2DEEE28B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4075C976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01BE7AFA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40612C52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75580852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D442C70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4B699C94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2DA8B614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3C5DEEB7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7A9BA6F6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330F2FA4" w14:textId="77777777" w:rsidTr="00FF02D3">
        <w:trPr>
          <w:trHeight w:val="330"/>
          <w:jc w:val="center"/>
        </w:trPr>
        <w:tc>
          <w:tcPr>
            <w:tcW w:w="2410" w:type="dxa"/>
            <w:tcBorders>
              <w:right w:val="nil"/>
            </w:tcBorders>
            <w:noWrap/>
            <w:vAlign w:val="center"/>
          </w:tcPr>
          <w:p w14:paraId="6AEE107E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9FB8F49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60 (0.07,4.84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52B4B15F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63</w:t>
            </w:r>
          </w:p>
        </w:tc>
        <w:tc>
          <w:tcPr>
            <w:tcW w:w="114" w:type="dxa"/>
            <w:tcBorders>
              <w:left w:val="nil"/>
              <w:right w:val="nil"/>
            </w:tcBorders>
          </w:tcPr>
          <w:p w14:paraId="790558C8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  <w:noWrap/>
            <w:vAlign w:val="center"/>
          </w:tcPr>
          <w:p w14:paraId="5D2BF79A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7AC6AE07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71AF388D" w14:textId="77777777" w:rsidTr="00FF02D3">
        <w:trPr>
          <w:trHeight w:val="330"/>
          <w:jc w:val="center"/>
        </w:trPr>
        <w:tc>
          <w:tcPr>
            <w:tcW w:w="2410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68A36C09" w14:textId="77777777" w:rsidR="00FF02D3" w:rsidRPr="00231D26" w:rsidRDefault="00FF02D3" w:rsidP="00FF02D3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31D26"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747DB8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81 (0.07,9.3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14:paraId="7007DD9F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87</w:t>
            </w:r>
          </w:p>
        </w:tc>
        <w:tc>
          <w:tcPr>
            <w:tcW w:w="114" w:type="dxa"/>
            <w:tcBorders>
              <w:left w:val="nil"/>
              <w:bottom w:val="single" w:sz="4" w:space="0" w:color="auto"/>
              <w:right w:val="nil"/>
            </w:tcBorders>
          </w:tcPr>
          <w:p w14:paraId="78CE1E89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765EB0" w14:textId="77777777" w:rsidR="00FF02D3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1B5596" w14:textId="77777777" w:rsidR="00FF02D3" w:rsidRPr="00231D26" w:rsidRDefault="00FF02D3" w:rsidP="00FF02D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FF02D3" w:rsidRPr="00231D26" w14:paraId="6F2706D9" w14:textId="77777777" w:rsidTr="00FF02D3">
        <w:trPr>
          <w:trHeight w:val="330"/>
          <w:jc w:val="center"/>
        </w:trPr>
        <w:tc>
          <w:tcPr>
            <w:tcW w:w="9042" w:type="dxa"/>
            <w:gridSpan w:val="6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6A1969FD" w14:textId="77777777" w:rsidR="00FF02D3" w:rsidRPr="000B4706" w:rsidRDefault="00FF02D3" w:rsidP="00FF02D3">
            <w:pPr>
              <w:widowControl/>
              <w:rPr>
                <w:rFonts w:ascii="Times New Roman" w:hAnsi="Times New Roman" w:cs="Times New Roman"/>
              </w:rPr>
            </w:pPr>
            <w:r w:rsidRPr="00273194">
              <w:rPr>
                <w:rFonts w:ascii="Times New Roman" w:hAnsi="Times New Roman" w:cs="Times New Roman"/>
              </w:rPr>
              <w:t xml:space="preserve">The cox regression model was adjusted for age, gender, </w:t>
            </w:r>
            <w:r>
              <w:rPr>
                <w:rFonts w:ascii="Times New Roman" w:hAnsi="Times New Roman" w:cs="Times New Roman"/>
              </w:rPr>
              <w:t>clinical</w:t>
            </w:r>
            <w:r w:rsidRPr="00273194">
              <w:rPr>
                <w:rFonts w:ascii="Times New Roman" w:hAnsi="Times New Roman" w:cs="Times New Roman"/>
              </w:rPr>
              <w:t xml:space="preserve"> stage</w:t>
            </w:r>
            <w:r>
              <w:rPr>
                <w:rFonts w:ascii="Times New Roman" w:hAnsi="Times New Roman" w:cs="Times New Roman"/>
              </w:rPr>
              <w:t>,</w:t>
            </w:r>
            <w:r w:rsidRPr="0027319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273194">
              <w:rPr>
                <w:rFonts w:ascii="Times New Roman" w:hAnsi="Times New Roman" w:cs="Times New Roman"/>
              </w:rPr>
              <w:t>treatment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C03F6FC" w14:textId="77777777" w:rsidR="00FF02D3" w:rsidRPr="00231D26" w:rsidRDefault="00FF02D3" w:rsidP="00FF02D3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Abbreviations: </w:t>
            </w:r>
            <w:r>
              <w:rPr>
                <w:rFonts w:ascii="Times New Roman" w:hAnsi="Times New Roman" w:cs="Times New Roman" w:hint="eastAsia"/>
              </w:rPr>
              <w:t xml:space="preserve">ESCC, esophageal squamous cell carcinoma; </w:t>
            </w:r>
            <w:proofErr w:type="spellStart"/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CR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definite c</w:t>
            </w:r>
            <w:r>
              <w:rPr>
                <w:rFonts w:ascii="Times New Roman" w:hAnsi="Times New Roman" w:cs="Times New Roman" w:hint="eastAsia"/>
              </w:rPr>
              <w:t>hemoradiotherapy</w:t>
            </w:r>
            <w:r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/T, chemotherapy; R/T, radiotherapy; eGFR, </w:t>
            </w:r>
            <w:r w:rsidRPr="00D74F84">
              <w:rPr>
                <w:rFonts w:ascii="Times New Roman" w:hAnsi="Times New Roman" w:cs="Times New Roman"/>
              </w:rPr>
              <w:t>estimated glomerular filtration rate</w:t>
            </w:r>
            <w:r>
              <w:rPr>
                <w:rFonts w:ascii="Times New Roman" w:hAnsi="Times New Roman" w:cs="Times New Roman"/>
              </w:rPr>
              <w:t>;</w:t>
            </w:r>
            <w:r w:rsidRPr="00D74F8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MI, b</w:t>
            </w:r>
            <w:r w:rsidRPr="00D74F84">
              <w:rPr>
                <w:rFonts w:ascii="Times New Roman" w:hAnsi="Times New Roman" w:cs="Times New Roman"/>
              </w:rPr>
              <w:t xml:space="preserve">ody </w:t>
            </w:r>
            <w:r>
              <w:rPr>
                <w:rFonts w:ascii="Times New Roman" w:hAnsi="Times New Roman" w:cs="Times New Roman"/>
              </w:rPr>
              <w:t>m</w:t>
            </w:r>
            <w:r w:rsidRPr="00D74F84">
              <w:rPr>
                <w:rFonts w:ascii="Times New Roman" w:hAnsi="Times New Roman" w:cs="Times New Roman"/>
              </w:rPr>
              <w:t xml:space="preserve">ass </w:t>
            </w:r>
            <w:r>
              <w:rPr>
                <w:rFonts w:ascii="Times New Roman" w:hAnsi="Times New Roman" w:cs="Times New Roman"/>
              </w:rPr>
              <w:t>i</w:t>
            </w:r>
            <w:r w:rsidRPr="00D74F84">
              <w:rPr>
                <w:rFonts w:ascii="Times New Roman" w:hAnsi="Times New Roman" w:cs="Times New Roman"/>
              </w:rPr>
              <w:t>ndex;</w:t>
            </w:r>
            <w:r>
              <w:rPr>
                <w:rFonts w:ascii="Times New Roman" w:hAnsi="Times New Roman" w:cs="Times New Roman" w:hint="eastAsia"/>
              </w:rPr>
              <w:t xml:space="preserve"> ECOG, </w:t>
            </w:r>
            <w:r w:rsidRPr="00AE6718">
              <w:rPr>
                <w:rFonts w:ascii="Times New Roman" w:hAnsi="Times New Roman" w:cs="Times New Roman"/>
              </w:rPr>
              <w:t>Eastern Cooperative Oncology Group</w:t>
            </w:r>
            <w:r>
              <w:rPr>
                <w:rFonts w:ascii="Times New Roman" w:hAnsi="Times New Roman" w:cs="Times New Roman" w:hint="eastAsia"/>
              </w:rPr>
              <w:t xml:space="preserve"> Performance Status; </w:t>
            </w:r>
            <w:r>
              <w:rPr>
                <w:rFonts w:ascii="Times New Roman" w:hAnsi="Times New Roman" w:cs="Times New Roman"/>
              </w:rPr>
              <w:t>HR, hazard ratio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14:paraId="48FA4DF3" w14:textId="45C242A1" w:rsidR="00FF02D3" w:rsidRDefault="00FF02D3" w:rsidP="00FF02D3">
      <w:pPr>
        <w:widowControl/>
        <w:rPr>
          <w:rFonts w:ascii="Times New Roman" w:hAnsi="Times New Roman" w:cs="Times New Roman"/>
        </w:rPr>
      </w:pPr>
    </w:p>
    <w:sectPr w:rsidR="00FF02D3" w:rsidSect="002A2C6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3A6C7B" w14:textId="77777777" w:rsidR="00F62406" w:rsidRDefault="00F62406" w:rsidP="006B22DB">
      <w:r>
        <w:separator/>
      </w:r>
    </w:p>
  </w:endnote>
  <w:endnote w:type="continuationSeparator" w:id="0">
    <w:p w14:paraId="732B187B" w14:textId="77777777" w:rsidR="00F62406" w:rsidRDefault="00F62406" w:rsidP="006B2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B7ABAC" w14:textId="77777777" w:rsidR="00F62406" w:rsidRDefault="00F62406" w:rsidP="006B22DB">
      <w:r>
        <w:separator/>
      </w:r>
    </w:p>
  </w:footnote>
  <w:footnote w:type="continuationSeparator" w:id="0">
    <w:p w14:paraId="30B27A3D" w14:textId="77777777" w:rsidR="00F62406" w:rsidRDefault="00F62406" w:rsidP="006B22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75178"/>
    <w:multiLevelType w:val="hybridMultilevel"/>
    <w:tmpl w:val="83AE0F66"/>
    <w:lvl w:ilvl="0" w:tplc="28B62F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6907C32"/>
    <w:multiLevelType w:val="hybridMultilevel"/>
    <w:tmpl w:val="B0286CD8"/>
    <w:lvl w:ilvl="0" w:tplc="A4D286F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BEE1EB6"/>
    <w:multiLevelType w:val="hybridMultilevel"/>
    <w:tmpl w:val="D45A0A5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CDC64A0"/>
    <w:multiLevelType w:val="hybridMultilevel"/>
    <w:tmpl w:val="06CC32A0"/>
    <w:lvl w:ilvl="0" w:tplc="4404A1DC">
      <w:start w:val="1"/>
      <w:numFmt w:val="decimal"/>
      <w:lvlText w:val="%1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05" w:hanging="480"/>
      </w:pPr>
    </w:lvl>
    <w:lvl w:ilvl="2" w:tplc="0409001B" w:tentative="1">
      <w:start w:val="1"/>
      <w:numFmt w:val="lowerRoman"/>
      <w:lvlText w:val="%3."/>
      <w:lvlJc w:val="right"/>
      <w:pPr>
        <w:ind w:left="1485" w:hanging="480"/>
      </w:pPr>
    </w:lvl>
    <w:lvl w:ilvl="3" w:tplc="0409000F" w:tentative="1">
      <w:start w:val="1"/>
      <w:numFmt w:val="decimal"/>
      <w:lvlText w:val="%4."/>
      <w:lvlJc w:val="left"/>
      <w:pPr>
        <w:ind w:left="196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45" w:hanging="480"/>
      </w:pPr>
    </w:lvl>
    <w:lvl w:ilvl="5" w:tplc="0409001B" w:tentative="1">
      <w:start w:val="1"/>
      <w:numFmt w:val="lowerRoman"/>
      <w:lvlText w:val="%6."/>
      <w:lvlJc w:val="right"/>
      <w:pPr>
        <w:ind w:left="2925" w:hanging="480"/>
      </w:pPr>
    </w:lvl>
    <w:lvl w:ilvl="6" w:tplc="0409000F" w:tentative="1">
      <w:start w:val="1"/>
      <w:numFmt w:val="decimal"/>
      <w:lvlText w:val="%7."/>
      <w:lvlJc w:val="left"/>
      <w:pPr>
        <w:ind w:left="340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85" w:hanging="480"/>
      </w:pPr>
    </w:lvl>
    <w:lvl w:ilvl="8" w:tplc="0409001B" w:tentative="1">
      <w:start w:val="1"/>
      <w:numFmt w:val="lowerRoman"/>
      <w:lvlText w:val="%9."/>
      <w:lvlJc w:val="right"/>
      <w:pPr>
        <w:ind w:left="4365" w:hanging="480"/>
      </w:pPr>
    </w:lvl>
  </w:abstractNum>
  <w:abstractNum w:abstractNumId="4" w15:restartNumberingAfterBreak="0">
    <w:nsid w:val="43857616"/>
    <w:multiLevelType w:val="hybridMultilevel"/>
    <w:tmpl w:val="1C461D26"/>
    <w:lvl w:ilvl="0" w:tplc="0B4260FC">
      <w:start w:val="1"/>
      <w:numFmt w:val="bullet"/>
      <w:lvlText w:val=""/>
      <w:lvlJc w:val="left"/>
      <w:pPr>
        <w:ind w:left="360" w:hanging="360"/>
      </w:pPr>
      <w:rPr>
        <w:rFonts w:ascii="Wingdings" w:eastAsia="標楷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4D545793"/>
    <w:multiLevelType w:val="hybridMultilevel"/>
    <w:tmpl w:val="A972029A"/>
    <w:lvl w:ilvl="0" w:tplc="145C6AA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3A23E77"/>
    <w:multiLevelType w:val="hybridMultilevel"/>
    <w:tmpl w:val="4258B19A"/>
    <w:lvl w:ilvl="0" w:tplc="AF9214E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5A693138"/>
    <w:multiLevelType w:val="hybridMultilevel"/>
    <w:tmpl w:val="A8C637E4"/>
    <w:lvl w:ilvl="0" w:tplc="A978F11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65622561"/>
    <w:multiLevelType w:val="hybridMultilevel"/>
    <w:tmpl w:val="8ACA02BA"/>
    <w:lvl w:ilvl="0" w:tplc="DAD49E12">
      <w:start w:val="1"/>
      <w:numFmt w:val="lowerLetter"/>
      <w:lvlText w:val="%1."/>
      <w:lvlJc w:val="left"/>
      <w:pPr>
        <w:ind w:left="433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4930" w:hanging="480"/>
      </w:pPr>
    </w:lvl>
    <w:lvl w:ilvl="2" w:tplc="0409001B" w:tentative="1">
      <w:start w:val="1"/>
      <w:numFmt w:val="lowerRoman"/>
      <w:lvlText w:val="%3."/>
      <w:lvlJc w:val="right"/>
      <w:pPr>
        <w:ind w:left="5410" w:hanging="480"/>
      </w:pPr>
    </w:lvl>
    <w:lvl w:ilvl="3" w:tplc="0409000F" w:tentative="1">
      <w:start w:val="1"/>
      <w:numFmt w:val="decimal"/>
      <w:lvlText w:val="%4."/>
      <w:lvlJc w:val="left"/>
      <w:pPr>
        <w:ind w:left="589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6370" w:hanging="480"/>
      </w:pPr>
    </w:lvl>
    <w:lvl w:ilvl="5" w:tplc="0409001B" w:tentative="1">
      <w:start w:val="1"/>
      <w:numFmt w:val="lowerRoman"/>
      <w:lvlText w:val="%6."/>
      <w:lvlJc w:val="right"/>
      <w:pPr>
        <w:ind w:left="6850" w:hanging="480"/>
      </w:pPr>
    </w:lvl>
    <w:lvl w:ilvl="6" w:tplc="0409000F" w:tentative="1">
      <w:start w:val="1"/>
      <w:numFmt w:val="decimal"/>
      <w:lvlText w:val="%7."/>
      <w:lvlJc w:val="left"/>
      <w:pPr>
        <w:ind w:left="733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7810" w:hanging="480"/>
      </w:pPr>
    </w:lvl>
    <w:lvl w:ilvl="8" w:tplc="0409001B" w:tentative="1">
      <w:start w:val="1"/>
      <w:numFmt w:val="lowerRoman"/>
      <w:lvlText w:val="%9."/>
      <w:lvlJc w:val="right"/>
      <w:pPr>
        <w:ind w:left="8290" w:hanging="480"/>
      </w:pPr>
    </w:lvl>
  </w:abstractNum>
  <w:num w:numId="1">
    <w:abstractNumId w:val="5"/>
  </w:num>
  <w:num w:numId="2">
    <w:abstractNumId w:val="8"/>
  </w:num>
  <w:num w:numId="3">
    <w:abstractNumId w:val="0"/>
  </w:num>
  <w:num w:numId="4">
    <w:abstractNumId w:val="1"/>
  </w:num>
  <w:num w:numId="5">
    <w:abstractNumId w:val="6"/>
  </w:num>
  <w:num w:numId="6">
    <w:abstractNumId w:val="2"/>
  </w:num>
  <w:num w:numId="7">
    <w:abstractNumId w:val="4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F6C"/>
    <w:rsid w:val="0004606C"/>
    <w:rsid w:val="00117A0F"/>
    <w:rsid w:val="00196A3E"/>
    <w:rsid w:val="001A2875"/>
    <w:rsid w:val="001D2A02"/>
    <w:rsid w:val="002A2C6D"/>
    <w:rsid w:val="00332DC4"/>
    <w:rsid w:val="00343506"/>
    <w:rsid w:val="003561EA"/>
    <w:rsid w:val="003619D7"/>
    <w:rsid w:val="00514B6A"/>
    <w:rsid w:val="00536CBA"/>
    <w:rsid w:val="005940B3"/>
    <w:rsid w:val="005B4401"/>
    <w:rsid w:val="005C40ED"/>
    <w:rsid w:val="005F17D9"/>
    <w:rsid w:val="00641A31"/>
    <w:rsid w:val="006A46B9"/>
    <w:rsid w:val="006B22DB"/>
    <w:rsid w:val="006F6166"/>
    <w:rsid w:val="007771C9"/>
    <w:rsid w:val="007D3A26"/>
    <w:rsid w:val="0083245D"/>
    <w:rsid w:val="0085749C"/>
    <w:rsid w:val="00874F6C"/>
    <w:rsid w:val="008F22B0"/>
    <w:rsid w:val="00A137E9"/>
    <w:rsid w:val="00AE54EA"/>
    <w:rsid w:val="00AE7D10"/>
    <w:rsid w:val="00C37479"/>
    <w:rsid w:val="00C50018"/>
    <w:rsid w:val="00CA5A2A"/>
    <w:rsid w:val="00CB4462"/>
    <w:rsid w:val="00D31954"/>
    <w:rsid w:val="00D32095"/>
    <w:rsid w:val="00DD60D3"/>
    <w:rsid w:val="00DF6328"/>
    <w:rsid w:val="00E166B4"/>
    <w:rsid w:val="00E46902"/>
    <w:rsid w:val="00E57B56"/>
    <w:rsid w:val="00F227C4"/>
    <w:rsid w:val="00F55704"/>
    <w:rsid w:val="00F62406"/>
    <w:rsid w:val="00F8336A"/>
    <w:rsid w:val="00FF0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7B6374"/>
  <w15:chartTrackingRefBased/>
  <w15:docId w15:val="{09A46791-97DB-4051-8CB0-EC7FB0EB5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4F6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22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B22D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B22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B22DB"/>
    <w:rPr>
      <w:sz w:val="20"/>
      <w:szCs w:val="20"/>
    </w:rPr>
  </w:style>
  <w:style w:type="character" w:styleId="a7">
    <w:name w:val="Hyperlink"/>
    <w:basedOn w:val="a0"/>
    <w:uiPriority w:val="99"/>
    <w:unhideWhenUsed/>
    <w:rsid w:val="00FF02D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F02D3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rsid w:val="00FF02D3"/>
    <w:pPr>
      <w:jc w:val="center"/>
    </w:pPr>
    <w:rPr>
      <w:rFonts w:ascii="Calibri" w:eastAsia="新細明體" w:hAnsi="Calibri" w:cs="Calibri"/>
      <w:noProof/>
      <w:szCs w:val="24"/>
    </w:rPr>
  </w:style>
  <w:style w:type="character" w:customStyle="1" w:styleId="EndNoteBibliography0">
    <w:name w:val="EndNote Bibliography 字元"/>
    <w:link w:val="EndNoteBibliography"/>
    <w:rsid w:val="00FF02D3"/>
    <w:rPr>
      <w:rFonts w:ascii="Calibri" w:eastAsia="新細明體" w:hAnsi="Calibri" w:cs="Calibri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F02D3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FF02D3"/>
    <w:rPr>
      <w:rFonts w:ascii="Calibri" w:hAnsi="Calibri" w:cs="Calibri"/>
      <w:noProof/>
    </w:rPr>
  </w:style>
  <w:style w:type="character" w:styleId="a9">
    <w:name w:val="Emphasis"/>
    <w:basedOn w:val="a0"/>
    <w:uiPriority w:val="20"/>
    <w:qFormat/>
    <w:rsid w:val="00FF02D3"/>
    <w:rPr>
      <w:i/>
      <w:iCs/>
    </w:rPr>
  </w:style>
  <w:style w:type="paragraph" w:styleId="aa">
    <w:name w:val="List Paragraph"/>
    <w:basedOn w:val="a"/>
    <w:uiPriority w:val="34"/>
    <w:qFormat/>
    <w:rsid w:val="00FF02D3"/>
    <w:pPr>
      <w:ind w:leftChars="200" w:left="480"/>
    </w:pPr>
  </w:style>
  <w:style w:type="character" w:styleId="ab">
    <w:name w:val="Placeholder Text"/>
    <w:basedOn w:val="a0"/>
    <w:uiPriority w:val="99"/>
    <w:semiHidden/>
    <w:rsid w:val="00FF02D3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F02D3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FF02D3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FF02D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e">
    <w:name w:val="Revision"/>
    <w:hidden/>
    <w:uiPriority w:val="99"/>
    <w:semiHidden/>
    <w:rsid w:val="00046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832F83-6EC7-42DE-AEA0-D6102017E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53</Words>
  <Characters>6577</Characters>
  <Application>Microsoft Office Word</Application>
  <DocSecurity>0</DocSecurity>
  <Lines>54</Lines>
  <Paragraphs>15</Paragraphs>
  <ScaleCrop>false</ScaleCrop>
  <Company/>
  <LinksUpToDate>false</LinksUpToDate>
  <CharactersWithSpaces>7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</cp:lastModifiedBy>
  <cp:revision>3</cp:revision>
  <dcterms:created xsi:type="dcterms:W3CDTF">2025-08-26T02:08:00Z</dcterms:created>
  <dcterms:modified xsi:type="dcterms:W3CDTF">2025-08-26T16:10:00Z</dcterms:modified>
</cp:coreProperties>
</file>